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2A372" w14:textId="77777777" w:rsidR="00E527E1" w:rsidRDefault="00E527E1" w:rsidP="00E527E1">
      <w:pPr>
        <w:rPr>
          <w:noProof/>
        </w:rPr>
      </w:pPr>
      <w:r w:rsidRPr="00D4601B">
        <w:rPr>
          <w:b/>
          <w:bCs/>
        </w:rPr>
        <w:t>Supplementary data</w:t>
      </w:r>
    </w:p>
    <w:p w14:paraId="6D8519E3" w14:textId="77777777" w:rsidR="00E527E1" w:rsidRDefault="00E527E1" w:rsidP="00E527E1">
      <w:pPr>
        <w:rPr>
          <w:b/>
          <w:bCs/>
        </w:rPr>
      </w:pPr>
    </w:p>
    <w:p w14:paraId="263F12A0" w14:textId="77777777" w:rsidR="00E527E1" w:rsidRDefault="00E527E1" w:rsidP="00E527E1">
      <w:pPr>
        <w:rPr>
          <w:b/>
          <w:bCs/>
        </w:rPr>
      </w:pPr>
      <w:r>
        <w:rPr>
          <w:noProof/>
        </w:rPr>
        <w:drawing>
          <wp:inline distT="0" distB="0" distL="0" distR="0" wp14:anchorId="1AD91657" wp14:editId="153ACE44">
            <wp:extent cx="5818505" cy="4603805"/>
            <wp:effectExtent l="0" t="0" r="0" b="0"/>
            <wp:docPr id="168193035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930350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58"/>
                    <a:stretch/>
                  </pic:blipFill>
                  <pic:spPr bwMode="auto">
                    <a:xfrm>
                      <a:off x="0" y="0"/>
                      <a:ext cx="5818505" cy="46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BA5306" w14:textId="77777777" w:rsidR="00E527E1" w:rsidRDefault="00E527E1" w:rsidP="00E527E1">
      <w:pPr>
        <w:spacing w:line="480" w:lineRule="auto"/>
        <w:jc w:val="both"/>
        <w:rPr>
          <w:lang w:eastAsia="ja-JP"/>
        </w:rPr>
      </w:pPr>
      <w:r>
        <w:rPr>
          <w:b/>
          <w:bCs/>
        </w:rPr>
        <w:t xml:space="preserve">Supplementary </w:t>
      </w:r>
      <w:r w:rsidRPr="00D4601B">
        <w:rPr>
          <w:b/>
          <w:bCs/>
        </w:rPr>
        <w:t xml:space="preserve">Figure </w:t>
      </w:r>
      <w:r>
        <w:rPr>
          <w:rFonts w:hint="eastAsia"/>
          <w:b/>
          <w:bCs/>
          <w:lang w:eastAsia="ja-JP"/>
        </w:rPr>
        <w:t>1</w:t>
      </w:r>
      <w:r w:rsidRPr="00D4601B">
        <w:rPr>
          <w:b/>
          <w:bCs/>
        </w:rPr>
        <w:t xml:space="preserve">: </w:t>
      </w:r>
      <w:r>
        <w:rPr>
          <w:b/>
          <w:bCs/>
        </w:rPr>
        <w:t>Latent</w:t>
      </w:r>
      <w:r>
        <w:rPr>
          <w:rFonts w:hint="eastAsia"/>
          <w:b/>
          <w:bCs/>
          <w:lang w:eastAsia="ja-JP"/>
        </w:rPr>
        <w:t xml:space="preserve"> infection</w:t>
      </w:r>
      <w:r>
        <w:rPr>
          <w:b/>
          <w:bCs/>
          <w:lang w:eastAsia="ja-JP"/>
        </w:rPr>
        <w:t xml:space="preserve"> </w:t>
      </w:r>
      <w:r>
        <w:rPr>
          <w:rFonts w:hint="eastAsia"/>
          <w:b/>
          <w:bCs/>
          <w:lang w:eastAsia="ja-JP"/>
        </w:rPr>
        <w:t>can be established in monocyte-derived macrophages</w:t>
      </w:r>
      <w:r>
        <w:rPr>
          <w:b/>
          <w:bCs/>
          <w:lang w:eastAsia="ja-JP"/>
        </w:rPr>
        <w:t xml:space="preserve"> infected with Morpheus-V5 virus</w:t>
      </w:r>
      <w:r>
        <w:rPr>
          <w:rFonts w:hint="eastAsia"/>
          <w:b/>
          <w:bCs/>
          <w:lang w:eastAsia="ja-JP"/>
        </w:rPr>
        <w:t xml:space="preserve">. </w:t>
      </w:r>
      <w:r>
        <w:rPr>
          <w:lang w:eastAsia="ja-JP"/>
        </w:rPr>
        <w:t>M</w:t>
      </w:r>
      <w:r>
        <w:rPr>
          <w:rFonts w:hint="eastAsia"/>
          <w:lang w:eastAsia="ja-JP"/>
        </w:rPr>
        <w:t>onocyte-derived macrophages were infected with</w:t>
      </w:r>
      <w:r>
        <w:rPr>
          <w:lang w:eastAsia="ja-JP"/>
        </w:rPr>
        <w:t xml:space="preserve"> YU2 </w:t>
      </w:r>
      <w:proofErr w:type="spellStart"/>
      <w:r>
        <w:rPr>
          <w:lang w:eastAsia="ja-JP"/>
        </w:rPr>
        <w:t>pseudotyped</w:t>
      </w:r>
      <w:proofErr w:type="spellEnd"/>
      <w:r>
        <w:rPr>
          <w:rFonts w:hint="eastAsia"/>
          <w:lang w:eastAsia="ja-JP"/>
        </w:rPr>
        <w:t xml:space="preserve"> Morpheus-V5 virus</w:t>
      </w:r>
      <w:r>
        <w:rPr>
          <w:lang w:eastAsia="ja-JP"/>
        </w:rPr>
        <w:t xml:space="preserve"> and five</w:t>
      </w:r>
      <w:r>
        <w:rPr>
          <w:rFonts w:hint="eastAsia"/>
          <w:lang w:eastAsia="ja-JP"/>
        </w:rPr>
        <w:t xml:space="preserve"> days post infection, cells were harvested. (a) Representative flow plots of</w:t>
      </w:r>
      <w:r>
        <w:rPr>
          <w:lang w:eastAsia="ja-JP"/>
        </w:rPr>
        <w:t xml:space="preserve"> uninfected and</w:t>
      </w:r>
      <w:r>
        <w:rPr>
          <w:rFonts w:hint="eastAsia"/>
          <w:lang w:eastAsia="ja-JP"/>
        </w:rPr>
        <w:t xml:space="preserve"> infected </w:t>
      </w:r>
      <w:r>
        <w:rPr>
          <w:lang w:eastAsia="ja-JP"/>
        </w:rPr>
        <w:t>macrophages. (</w:t>
      </w:r>
      <w:r>
        <w:rPr>
          <w:rFonts w:hint="eastAsia"/>
          <w:lang w:eastAsia="ja-JP"/>
        </w:rPr>
        <w:t xml:space="preserve">b) </w:t>
      </w:r>
      <w:r>
        <w:rPr>
          <w:lang w:eastAsia="ja-JP"/>
        </w:rPr>
        <w:t xml:space="preserve">The percentage of </w:t>
      </w:r>
      <w:proofErr w:type="spellStart"/>
      <w:r>
        <w:rPr>
          <w:lang w:eastAsia="ja-JP"/>
        </w:rPr>
        <w:t>NGFR</w:t>
      </w:r>
      <w:r>
        <w:rPr>
          <w:rFonts w:hint="eastAsia"/>
          <w:lang w:eastAsia="ja-JP"/>
        </w:rPr>
        <w:t>+</w:t>
      </w:r>
      <w:r>
        <w:rPr>
          <w:lang w:eastAsia="ja-JP"/>
        </w:rPr>
        <w:t>mCherry</w:t>
      </w:r>
      <w:proofErr w:type="spellEnd"/>
      <w:r>
        <w:rPr>
          <w:lang w:eastAsia="ja-JP"/>
        </w:rPr>
        <w:t>+ (productive, red)</w:t>
      </w:r>
      <w:r>
        <w:rPr>
          <w:rFonts w:hint="eastAsia"/>
          <w:lang w:eastAsia="ja-JP"/>
        </w:rPr>
        <w:t xml:space="preserve"> and </w:t>
      </w:r>
      <w:proofErr w:type="spellStart"/>
      <w:r>
        <w:rPr>
          <w:lang w:eastAsia="ja-JP"/>
        </w:rPr>
        <w:t>NGFR+mCherry</w:t>
      </w:r>
      <w:proofErr w:type="spellEnd"/>
      <w:r>
        <w:rPr>
          <w:lang w:eastAsia="ja-JP"/>
        </w:rPr>
        <w:t>- (</w:t>
      </w:r>
      <w:r>
        <w:rPr>
          <w:rFonts w:hint="eastAsia"/>
          <w:lang w:eastAsia="ja-JP"/>
        </w:rPr>
        <w:t>latent</w:t>
      </w:r>
      <w:r>
        <w:rPr>
          <w:lang w:eastAsia="ja-JP"/>
        </w:rPr>
        <w:t>, blue) cells</w:t>
      </w:r>
      <w:r>
        <w:rPr>
          <w:rFonts w:hint="eastAsia"/>
          <w:lang w:eastAsia="ja-JP"/>
        </w:rPr>
        <w:t xml:space="preserve">. </w:t>
      </w:r>
      <w:r>
        <w:rPr>
          <w:lang w:eastAsia="ja-JP"/>
        </w:rPr>
        <w:t xml:space="preserve">The symbols represent individual donors and the height of the column the </w:t>
      </w:r>
      <w:r>
        <w:rPr>
          <w:rFonts w:hint="eastAsia"/>
          <w:lang w:eastAsia="ja-JP"/>
        </w:rPr>
        <w:t>mean of n=</w:t>
      </w:r>
      <w:r>
        <w:rPr>
          <w:lang w:eastAsia="ja-JP"/>
        </w:rPr>
        <w:t>3 individual donors.</w:t>
      </w:r>
      <w:r>
        <w:rPr>
          <w:lang w:eastAsia="ja-JP"/>
        </w:rPr>
        <w:br w:type="page"/>
      </w:r>
    </w:p>
    <w:p w14:paraId="730FF148" w14:textId="77777777" w:rsidR="00E527E1" w:rsidRDefault="00E527E1" w:rsidP="00E527E1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C07C532" wp14:editId="637E2995">
            <wp:extent cx="5815330" cy="2495550"/>
            <wp:effectExtent l="0" t="0" r="0" b="0"/>
            <wp:docPr id="1063060358" name="Picture 5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060358" name="Picture 5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4" b="65972"/>
                    <a:stretch/>
                  </pic:blipFill>
                  <pic:spPr bwMode="auto">
                    <a:xfrm>
                      <a:off x="0" y="0"/>
                      <a:ext cx="581533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84AC5" w14:textId="35D81023" w:rsidR="00E527E1" w:rsidRDefault="00E527E1" w:rsidP="00E527E1">
      <w:pPr>
        <w:spacing w:line="480" w:lineRule="auto"/>
        <w:jc w:val="both"/>
        <w:rPr>
          <w:b/>
          <w:bCs/>
          <w:lang w:eastAsia="ja-JP"/>
        </w:rPr>
      </w:pPr>
      <w:r>
        <w:rPr>
          <w:b/>
          <w:bCs/>
        </w:rPr>
        <w:t xml:space="preserve">Supplementary </w:t>
      </w:r>
      <w:r w:rsidRPr="00D4601B">
        <w:rPr>
          <w:b/>
          <w:bCs/>
        </w:rPr>
        <w:t xml:space="preserve">Figure </w:t>
      </w:r>
      <w:r>
        <w:rPr>
          <w:rFonts w:hint="eastAsia"/>
          <w:b/>
          <w:bCs/>
          <w:lang w:eastAsia="ja-JP"/>
        </w:rPr>
        <w:t>2</w:t>
      </w:r>
      <w:r w:rsidRPr="00D4601B">
        <w:rPr>
          <w:b/>
          <w:bCs/>
        </w:rPr>
        <w:t xml:space="preserve">: </w:t>
      </w:r>
      <w:r>
        <w:rPr>
          <w:b/>
          <w:bCs/>
          <w:lang w:eastAsia="ja-JP"/>
        </w:rPr>
        <w:t>R</w:t>
      </w:r>
      <w:r>
        <w:rPr>
          <w:rFonts w:hint="eastAsia"/>
          <w:b/>
          <w:bCs/>
          <w:lang w:eastAsia="ja-JP"/>
        </w:rPr>
        <w:t xml:space="preserve">eduction </w:t>
      </w:r>
      <w:r>
        <w:rPr>
          <w:b/>
          <w:bCs/>
          <w:lang w:eastAsia="ja-JP"/>
        </w:rPr>
        <w:t>in the number of</w:t>
      </w:r>
      <w:r>
        <w:rPr>
          <w:rFonts w:hint="eastAsia"/>
          <w:b/>
          <w:bCs/>
          <w:lang w:eastAsia="ja-JP"/>
        </w:rPr>
        <w:t xml:space="preserve"> latently infected cells</w:t>
      </w:r>
      <w:r w:rsidRPr="00F97198">
        <w:rPr>
          <w:rFonts w:hint="eastAsia"/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>following l</w:t>
      </w:r>
      <w:r>
        <w:rPr>
          <w:rFonts w:hint="eastAsia"/>
          <w:b/>
          <w:bCs/>
          <w:lang w:eastAsia="ja-JP"/>
        </w:rPr>
        <w:t xml:space="preserve">ong-term culture of </w:t>
      </w:r>
      <w:r w:rsidR="00482652">
        <w:rPr>
          <w:rFonts w:hint="eastAsia"/>
          <w:b/>
          <w:bCs/>
          <w:lang w:eastAsia="ja-JP"/>
        </w:rPr>
        <w:t>CD4+ T-cells</w:t>
      </w:r>
      <w:r>
        <w:rPr>
          <w:rFonts w:hint="eastAsia"/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 xml:space="preserve">infected with </w:t>
      </w:r>
      <w:r>
        <w:rPr>
          <w:rFonts w:hint="eastAsia"/>
          <w:b/>
          <w:bCs/>
          <w:lang w:eastAsia="ja-JP"/>
        </w:rPr>
        <w:t>Mo</w:t>
      </w:r>
      <w:r>
        <w:rPr>
          <w:b/>
          <w:bCs/>
          <w:lang w:eastAsia="ja-JP"/>
        </w:rPr>
        <w:t>r</w:t>
      </w:r>
      <w:r>
        <w:rPr>
          <w:rFonts w:hint="eastAsia"/>
          <w:b/>
          <w:bCs/>
          <w:lang w:eastAsia="ja-JP"/>
        </w:rPr>
        <w:t xml:space="preserve">pheus-V5 </w:t>
      </w:r>
      <w:r>
        <w:rPr>
          <w:b/>
          <w:bCs/>
          <w:lang w:eastAsia="ja-JP"/>
        </w:rPr>
        <w:t>virus</w:t>
      </w:r>
      <w:r>
        <w:rPr>
          <w:rFonts w:hint="eastAsia"/>
          <w:b/>
          <w:bCs/>
          <w:lang w:eastAsia="ja-JP"/>
        </w:rPr>
        <w:t xml:space="preserve">. </w:t>
      </w:r>
      <w:r w:rsidRPr="008B58C2">
        <w:rPr>
          <w:rFonts w:hint="eastAsia"/>
          <w:lang w:eastAsia="ja-JP"/>
        </w:rPr>
        <w:t>Resting</w:t>
      </w:r>
      <w:r>
        <w:rPr>
          <w:rFonts w:hint="eastAsia"/>
          <w:b/>
          <w:bCs/>
          <w:lang w:eastAsia="ja-JP"/>
        </w:rPr>
        <w:t xml:space="preserve"> </w:t>
      </w:r>
      <w:r w:rsidR="00482652">
        <w:rPr>
          <w:rFonts w:hint="eastAsia"/>
          <w:lang w:eastAsia="ja-JP"/>
        </w:rPr>
        <w:t>CD4+ T-cells</w:t>
      </w:r>
      <w:r>
        <w:rPr>
          <w:rFonts w:hint="eastAsia"/>
          <w:lang w:eastAsia="ja-JP"/>
        </w:rPr>
        <w:t xml:space="preserve"> were infected with Morpheus-V5</w:t>
      </w:r>
      <w:r>
        <w:rPr>
          <w:lang w:eastAsia="ja-JP"/>
        </w:rPr>
        <w:t xml:space="preserve"> virus</w:t>
      </w:r>
      <w:r>
        <w:rPr>
          <w:rFonts w:hint="eastAsia"/>
          <w:lang w:eastAsia="ja-JP"/>
        </w:rPr>
        <w:t xml:space="preserve"> at </w:t>
      </w:r>
      <w:r>
        <w:rPr>
          <w:lang w:eastAsia="ja-JP"/>
        </w:rPr>
        <w:t xml:space="preserve">a </w:t>
      </w:r>
      <w:r>
        <w:t xml:space="preserve">tissue culture infectivity dose </w:t>
      </w:r>
      <w:r>
        <w:rPr>
          <w:lang w:eastAsia="ja-JP"/>
        </w:rPr>
        <w:t>(</w:t>
      </w:r>
      <w:r>
        <w:rPr>
          <w:rFonts w:hint="eastAsia"/>
          <w:lang w:eastAsia="ja-JP"/>
        </w:rPr>
        <w:t>TCID</w:t>
      </w:r>
      <w:r>
        <w:rPr>
          <w:lang w:eastAsia="ja-JP"/>
        </w:rPr>
        <w:t xml:space="preserve">) </w:t>
      </w:r>
      <w:r>
        <w:rPr>
          <w:rFonts w:hint="eastAsia"/>
          <w:lang w:eastAsia="ja-JP"/>
        </w:rPr>
        <w:t>TCID</w:t>
      </w:r>
      <w:r>
        <w:rPr>
          <w:lang w:eastAsia="ja-JP"/>
        </w:rPr>
        <w:t xml:space="preserve"> </w:t>
      </w:r>
      <w:r>
        <w:rPr>
          <w:rFonts w:hint="eastAsia"/>
          <w:lang w:eastAsia="ja-JP"/>
        </w:rPr>
        <w:t>50</w:t>
      </w:r>
      <w:r>
        <w:rPr>
          <w:lang w:eastAsia="ja-JP"/>
        </w:rPr>
        <w:t xml:space="preserve"> per cell of 0.005</w:t>
      </w:r>
      <w:r>
        <w:t xml:space="preserve"> </w:t>
      </w:r>
      <w:r>
        <w:rPr>
          <w:rFonts w:hint="eastAsia"/>
          <w:lang w:eastAsia="ja-JP"/>
        </w:rPr>
        <w:t>and harvested a</w:t>
      </w:r>
      <w:r>
        <w:rPr>
          <w:lang w:eastAsia="ja-JP"/>
        </w:rPr>
        <w:t>fter</w:t>
      </w:r>
      <w:r>
        <w:rPr>
          <w:rFonts w:hint="eastAsia"/>
          <w:lang w:eastAsia="ja-JP"/>
        </w:rPr>
        <w:t xml:space="preserve"> 5</w:t>
      </w:r>
      <w:r>
        <w:rPr>
          <w:lang w:eastAsia="ja-JP"/>
        </w:rPr>
        <w:t>, 11 and 14 days post infection (dpi)</w:t>
      </w:r>
      <w:r>
        <w:rPr>
          <w:rFonts w:hint="eastAsia"/>
          <w:lang w:eastAsia="ja-JP"/>
        </w:rPr>
        <w:t xml:space="preserve">. </w:t>
      </w:r>
      <w:r>
        <w:rPr>
          <w:lang w:eastAsia="ja-JP"/>
        </w:rPr>
        <w:t>A m</w:t>
      </w:r>
      <w:r>
        <w:rPr>
          <w:rFonts w:hint="eastAsia"/>
          <w:lang w:eastAsia="ja-JP"/>
        </w:rPr>
        <w:t xml:space="preserve">edia change was performed on </w:t>
      </w:r>
      <w:r>
        <w:rPr>
          <w:lang w:eastAsia="ja-JP"/>
        </w:rPr>
        <w:t>d</w:t>
      </w:r>
      <w:r>
        <w:rPr>
          <w:rFonts w:hint="eastAsia"/>
          <w:lang w:eastAsia="ja-JP"/>
        </w:rPr>
        <w:t xml:space="preserve">ay 5, 8 and 11. </w:t>
      </w:r>
      <w:r>
        <w:rPr>
          <w:lang w:eastAsia="ja-JP"/>
        </w:rPr>
        <w:t xml:space="preserve">The percentage </w:t>
      </w:r>
      <w:r>
        <w:rPr>
          <w:rFonts w:hint="eastAsia"/>
          <w:lang w:eastAsia="ja-JP"/>
        </w:rPr>
        <w:t xml:space="preserve">of </w:t>
      </w:r>
      <w:proofErr w:type="spellStart"/>
      <w:r>
        <w:rPr>
          <w:lang w:eastAsia="ja-JP"/>
        </w:rPr>
        <w:t>NGFR+mCherry</w:t>
      </w:r>
      <w:proofErr w:type="spellEnd"/>
      <w:r>
        <w:rPr>
          <w:lang w:eastAsia="ja-JP"/>
        </w:rPr>
        <w:t xml:space="preserve">- (latent) cells </w:t>
      </w:r>
      <w:r>
        <w:rPr>
          <w:rFonts w:hint="eastAsia"/>
          <w:lang w:eastAsia="ja-JP"/>
        </w:rPr>
        <w:t xml:space="preserve">at various timepoints. </w:t>
      </w:r>
      <w:r>
        <w:rPr>
          <w:lang w:eastAsia="ja-JP"/>
        </w:rPr>
        <w:t xml:space="preserve">The symbols represent individual donors and the height of the column the </w:t>
      </w:r>
      <w:r>
        <w:rPr>
          <w:rFonts w:hint="eastAsia"/>
          <w:lang w:eastAsia="ja-JP"/>
        </w:rPr>
        <w:t>mean of n=</w:t>
      </w:r>
      <w:r>
        <w:rPr>
          <w:lang w:eastAsia="ja-JP"/>
        </w:rPr>
        <w:t>2 individual donors.</w:t>
      </w:r>
    </w:p>
    <w:p w14:paraId="64494BE5" w14:textId="77777777" w:rsidR="00E527E1" w:rsidRDefault="00E527E1" w:rsidP="00E527E1">
      <w:pPr>
        <w:rPr>
          <w:b/>
          <w:bCs/>
          <w:lang w:eastAsia="ja-JP"/>
        </w:rPr>
      </w:pPr>
      <w:r>
        <w:rPr>
          <w:b/>
          <w:bCs/>
          <w:lang w:eastAsia="ja-JP"/>
        </w:rPr>
        <w:br w:type="page"/>
      </w:r>
    </w:p>
    <w:p w14:paraId="6AF17258" w14:textId="77777777" w:rsidR="00E527E1" w:rsidRDefault="00E527E1" w:rsidP="00E527E1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D1A7EEC" wp14:editId="7A0E2A6B">
            <wp:extent cx="5815330" cy="4902200"/>
            <wp:effectExtent l="0" t="0" r="0" b="0"/>
            <wp:docPr id="458853807" name="Picture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853807" name="Picture 6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32"/>
                    <a:stretch/>
                  </pic:blipFill>
                  <pic:spPr bwMode="auto">
                    <a:xfrm>
                      <a:off x="0" y="0"/>
                      <a:ext cx="5815330" cy="49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C9839" w14:textId="1751BEE7" w:rsidR="00E527E1" w:rsidRDefault="00E527E1" w:rsidP="00E527E1">
      <w:pPr>
        <w:spacing w:line="480" w:lineRule="auto"/>
        <w:jc w:val="both"/>
        <w:rPr>
          <w:b/>
          <w:bCs/>
        </w:rPr>
      </w:pPr>
      <w:r w:rsidRPr="00795CDD">
        <w:rPr>
          <w:b/>
          <w:bCs/>
        </w:rPr>
        <w:t xml:space="preserve">Supplementary Figure </w:t>
      </w:r>
      <w:r>
        <w:rPr>
          <w:rFonts w:hint="eastAsia"/>
          <w:b/>
          <w:bCs/>
          <w:lang w:eastAsia="ja-JP"/>
        </w:rPr>
        <w:t>3</w:t>
      </w:r>
      <w:r w:rsidRPr="00795CDD">
        <w:rPr>
          <w:b/>
          <w:bCs/>
        </w:rPr>
        <w:t xml:space="preserve">: </w:t>
      </w:r>
      <w:r>
        <w:rPr>
          <w:b/>
          <w:bCs/>
          <w:lang w:eastAsia="ja-JP"/>
        </w:rPr>
        <w:t>P</w:t>
      </w:r>
      <w:r>
        <w:rPr>
          <w:rFonts w:hint="eastAsia"/>
          <w:b/>
          <w:bCs/>
          <w:lang w:eastAsia="ja-JP"/>
        </w:rPr>
        <w:t xml:space="preserve">roapoptotic compounds did not </w:t>
      </w:r>
      <w:r>
        <w:rPr>
          <w:b/>
          <w:bCs/>
          <w:lang w:eastAsia="ja-JP"/>
        </w:rPr>
        <w:t>lead to expression of</w:t>
      </w:r>
      <w:r>
        <w:rPr>
          <w:rFonts w:hint="eastAsia"/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>NGFR on dead cells</w:t>
      </w:r>
      <w:r w:rsidRPr="00795CDD">
        <w:rPr>
          <w:b/>
          <w:bCs/>
        </w:rPr>
        <w:t>.</w:t>
      </w:r>
      <w:r>
        <w:t xml:space="preserve"> Activated and mock infected </w:t>
      </w:r>
      <w:r w:rsidR="00482652">
        <w:t>CD4+ T-cells</w:t>
      </w:r>
      <w:r>
        <w:t xml:space="preserve"> were stained with NGFR antibody and analysed by flow cytometry on day five. (a) Representative flow plots and gating strategy. Cells were first gated on live (live/dead-) cells followed by live (annexin-) and dead (annexin V+) cells. (b) The percentage of NGFR+ cells (blue) in live (annexin V</w:t>
      </w:r>
      <w:r>
        <w:rPr>
          <w:rFonts w:hint="eastAsia"/>
          <w:lang w:eastAsia="ja-JP"/>
        </w:rPr>
        <w:t>-</w:t>
      </w:r>
      <w:r>
        <w:rPr>
          <w:lang w:eastAsia="ja-JP"/>
        </w:rPr>
        <w:t>)</w:t>
      </w:r>
      <w:r>
        <w:rPr>
          <w:rFonts w:hint="eastAsia"/>
          <w:lang w:eastAsia="ja-JP"/>
        </w:rPr>
        <w:t xml:space="preserve"> and</w:t>
      </w:r>
      <w:r>
        <w:rPr>
          <w:lang w:eastAsia="ja-JP"/>
        </w:rPr>
        <w:t xml:space="preserve"> dead (</w:t>
      </w:r>
      <w:r>
        <w:rPr>
          <w:rFonts w:hint="eastAsia"/>
          <w:lang w:eastAsia="ja-JP"/>
        </w:rPr>
        <w:t>annexin V+</w:t>
      </w:r>
      <w:r>
        <w:rPr>
          <w:lang w:eastAsia="ja-JP"/>
        </w:rPr>
        <w:t>)</w:t>
      </w:r>
      <w:r>
        <w:t xml:space="preserve"> cells. </w:t>
      </w:r>
      <w:r>
        <w:rPr>
          <w:lang w:eastAsia="ja-JP"/>
        </w:rPr>
        <w:t xml:space="preserve">The symbols represent individual donors and the height of the column the </w:t>
      </w:r>
      <w:r>
        <w:rPr>
          <w:rFonts w:hint="eastAsia"/>
          <w:lang w:eastAsia="ja-JP"/>
        </w:rPr>
        <w:t>mean of n=</w:t>
      </w:r>
      <w:r>
        <w:rPr>
          <w:lang w:eastAsia="ja-JP"/>
        </w:rPr>
        <w:t>4 individual donors.</w:t>
      </w:r>
      <w:bookmarkStart w:id="0" w:name="_GoBack"/>
      <w:bookmarkEnd w:id="0"/>
    </w:p>
    <w:sectPr w:rsidR="00E527E1" w:rsidSect="00D4561C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25905" w14:textId="77777777" w:rsidR="00837922" w:rsidRPr="00D4601B" w:rsidRDefault="00837922" w:rsidP="00091105">
      <w:pPr>
        <w:spacing w:after="0" w:line="240" w:lineRule="auto"/>
      </w:pPr>
      <w:r w:rsidRPr="00D4601B">
        <w:separator/>
      </w:r>
    </w:p>
  </w:endnote>
  <w:endnote w:type="continuationSeparator" w:id="0">
    <w:p w14:paraId="59321A77" w14:textId="77777777" w:rsidR="00837922" w:rsidRPr="00D4601B" w:rsidRDefault="00837922" w:rsidP="00091105">
      <w:pPr>
        <w:spacing w:after="0" w:line="240" w:lineRule="auto"/>
      </w:pPr>
      <w:r w:rsidRPr="00D4601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7156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B0E05" w14:textId="317AB9E9" w:rsidR="00556703" w:rsidRDefault="005567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AF174" w14:textId="77777777" w:rsidR="00556703" w:rsidRDefault="00556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3BA3A" w14:textId="77777777" w:rsidR="00837922" w:rsidRPr="00D4601B" w:rsidRDefault="00837922" w:rsidP="00091105">
      <w:pPr>
        <w:spacing w:after="0" w:line="240" w:lineRule="auto"/>
      </w:pPr>
      <w:r w:rsidRPr="00D4601B">
        <w:separator/>
      </w:r>
    </w:p>
  </w:footnote>
  <w:footnote w:type="continuationSeparator" w:id="0">
    <w:p w14:paraId="4372E536" w14:textId="77777777" w:rsidR="00837922" w:rsidRPr="00D4601B" w:rsidRDefault="00837922" w:rsidP="00091105">
      <w:pPr>
        <w:spacing w:after="0" w:line="240" w:lineRule="auto"/>
      </w:pPr>
      <w:r w:rsidRPr="00D4601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F083B"/>
    <w:multiLevelType w:val="multilevel"/>
    <w:tmpl w:val="F1169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255516"/>
    <w:multiLevelType w:val="hybridMultilevel"/>
    <w:tmpl w:val="CAE8C746"/>
    <w:lvl w:ilvl="0" w:tplc="4B6A7964">
      <w:start w:val="1"/>
      <w:numFmt w:val="decimal"/>
      <w:lvlText w:val="%1."/>
      <w:lvlJc w:val="left"/>
      <w:pPr>
        <w:ind w:left="1020" w:hanging="360"/>
      </w:pPr>
    </w:lvl>
    <w:lvl w:ilvl="1" w:tplc="7A82498A">
      <w:start w:val="1"/>
      <w:numFmt w:val="decimal"/>
      <w:lvlText w:val="%2."/>
      <w:lvlJc w:val="left"/>
      <w:pPr>
        <w:ind w:left="1020" w:hanging="360"/>
      </w:pPr>
    </w:lvl>
    <w:lvl w:ilvl="2" w:tplc="80301D5C">
      <w:start w:val="1"/>
      <w:numFmt w:val="decimal"/>
      <w:lvlText w:val="%3."/>
      <w:lvlJc w:val="left"/>
      <w:pPr>
        <w:ind w:left="1020" w:hanging="360"/>
      </w:pPr>
    </w:lvl>
    <w:lvl w:ilvl="3" w:tplc="BC86DE9A">
      <w:start w:val="1"/>
      <w:numFmt w:val="decimal"/>
      <w:lvlText w:val="%4."/>
      <w:lvlJc w:val="left"/>
      <w:pPr>
        <w:ind w:left="1020" w:hanging="360"/>
      </w:pPr>
    </w:lvl>
    <w:lvl w:ilvl="4" w:tplc="78026F8C">
      <w:start w:val="1"/>
      <w:numFmt w:val="decimal"/>
      <w:lvlText w:val="%5."/>
      <w:lvlJc w:val="left"/>
      <w:pPr>
        <w:ind w:left="1020" w:hanging="360"/>
      </w:pPr>
    </w:lvl>
    <w:lvl w:ilvl="5" w:tplc="CDAA9CD2">
      <w:start w:val="1"/>
      <w:numFmt w:val="decimal"/>
      <w:lvlText w:val="%6."/>
      <w:lvlJc w:val="left"/>
      <w:pPr>
        <w:ind w:left="1020" w:hanging="360"/>
      </w:pPr>
    </w:lvl>
    <w:lvl w:ilvl="6" w:tplc="9AC87E06">
      <w:start w:val="1"/>
      <w:numFmt w:val="decimal"/>
      <w:lvlText w:val="%7."/>
      <w:lvlJc w:val="left"/>
      <w:pPr>
        <w:ind w:left="1020" w:hanging="360"/>
      </w:pPr>
    </w:lvl>
    <w:lvl w:ilvl="7" w:tplc="544EACD8">
      <w:start w:val="1"/>
      <w:numFmt w:val="decimal"/>
      <w:lvlText w:val="%8."/>
      <w:lvlJc w:val="left"/>
      <w:pPr>
        <w:ind w:left="1020" w:hanging="360"/>
      </w:pPr>
    </w:lvl>
    <w:lvl w:ilvl="8" w:tplc="8AB856B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9F14CE5"/>
    <w:multiLevelType w:val="multilevel"/>
    <w:tmpl w:val="6B9EE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A94ECE"/>
    <w:multiLevelType w:val="hybridMultilevel"/>
    <w:tmpl w:val="E0E2FFDC"/>
    <w:lvl w:ilvl="0" w:tplc="847C2C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72E79"/>
    <w:multiLevelType w:val="multilevel"/>
    <w:tmpl w:val="1FE27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3E012B"/>
    <w:multiLevelType w:val="hybridMultilevel"/>
    <w:tmpl w:val="A8C05842"/>
    <w:lvl w:ilvl="0" w:tplc="972C08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EB4BF8"/>
    <w:multiLevelType w:val="hybridMultilevel"/>
    <w:tmpl w:val="81C8361E"/>
    <w:lvl w:ilvl="0" w:tplc="AF920E8C">
      <w:start w:val="1"/>
      <w:numFmt w:val="decimal"/>
      <w:lvlText w:val="%1."/>
      <w:lvlJc w:val="left"/>
      <w:pPr>
        <w:ind w:left="1020" w:hanging="360"/>
      </w:pPr>
    </w:lvl>
    <w:lvl w:ilvl="1" w:tplc="5CE05A10">
      <w:start w:val="1"/>
      <w:numFmt w:val="decimal"/>
      <w:lvlText w:val="%2."/>
      <w:lvlJc w:val="left"/>
      <w:pPr>
        <w:ind w:left="1020" w:hanging="360"/>
      </w:pPr>
    </w:lvl>
    <w:lvl w:ilvl="2" w:tplc="B3C89610">
      <w:start w:val="1"/>
      <w:numFmt w:val="decimal"/>
      <w:lvlText w:val="%3."/>
      <w:lvlJc w:val="left"/>
      <w:pPr>
        <w:ind w:left="1020" w:hanging="360"/>
      </w:pPr>
    </w:lvl>
    <w:lvl w:ilvl="3" w:tplc="624A34E2">
      <w:start w:val="1"/>
      <w:numFmt w:val="decimal"/>
      <w:lvlText w:val="%4."/>
      <w:lvlJc w:val="left"/>
      <w:pPr>
        <w:ind w:left="1020" w:hanging="360"/>
      </w:pPr>
    </w:lvl>
    <w:lvl w:ilvl="4" w:tplc="30F6AE8E">
      <w:start w:val="1"/>
      <w:numFmt w:val="decimal"/>
      <w:lvlText w:val="%5."/>
      <w:lvlJc w:val="left"/>
      <w:pPr>
        <w:ind w:left="1020" w:hanging="360"/>
      </w:pPr>
    </w:lvl>
    <w:lvl w:ilvl="5" w:tplc="29A4F91A">
      <w:start w:val="1"/>
      <w:numFmt w:val="decimal"/>
      <w:lvlText w:val="%6."/>
      <w:lvlJc w:val="left"/>
      <w:pPr>
        <w:ind w:left="1020" w:hanging="360"/>
      </w:pPr>
    </w:lvl>
    <w:lvl w:ilvl="6" w:tplc="1F58B7F6">
      <w:start w:val="1"/>
      <w:numFmt w:val="decimal"/>
      <w:lvlText w:val="%7."/>
      <w:lvlJc w:val="left"/>
      <w:pPr>
        <w:ind w:left="1020" w:hanging="360"/>
      </w:pPr>
    </w:lvl>
    <w:lvl w:ilvl="7" w:tplc="F118ED5A">
      <w:start w:val="1"/>
      <w:numFmt w:val="decimal"/>
      <w:lvlText w:val="%8."/>
      <w:lvlJc w:val="left"/>
      <w:pPr>
        <w:ind w:left="1020" w:hanging="360"/>
      </w:pPr>
    </w:lvl>
    <w:lvl w:ilvl="8" w:tplc="2BA0FE8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F2E54A7"/>
    <w:multiLevelType w:val="multilevel"/>
    <w:tmpl w:val="8E607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6C273C"/>
    <w:multiLevelType w:val="hybridMultilevel"/>
    <w:tmpl w:val="912E3058"/>
    <w:lvl w:ilvl="0" w:tplc="0DD4D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A36A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07AE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6A600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B835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6D4E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C021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8E2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CA7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D9F7413"/>
    <w:multiLevelType w:val="multilevel"/>
    <w:tmpl w:val="A8F2C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DF4D80"/>
    <w:multiLevelType w:val="multilevel"/>
    <w:tmpl w:val="D42E9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D741BC2"/>
    <w:multiLevelType w:val="hybridMultilevel"/>
    <w:tmpl w:val="71D2E89E"/>
    <w:lvl w:ilvl="0" w:tplc="9D3CB0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8"/>
  </w:num>
  <w:num w:numId="4">
    <w:abstractNumId w:val="5"/>
  </w:num>
  <w:num w:numId="5">
    <w:abstractNumId w:val="1"/>
  </w:num>
  <w:num w:numId="6">
    <w:abstractNumId w:val="9"/>
  </w:num>
  <w:num w:numId="7">
    <w:abstractNumId w:val="2"/>
  </w:num>
  <w:num w:numId="8">
    <w:abstractNumId w:val="6"/>
  </w:num>
  <w:num w:numId="9">
    <w:abstractNumId w:val="7"/>
  </w:num>
  <w:num w:numId="10">
    <w:abstractNumId w:val="0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rpvxd0ape50xse50zt5z0z8r9eez2patapz&quot;&gt;My EndNote Library&lt;record-ids&gt;&lt;item&gt;17&lt;/item&gt;&lt;item&gt;37&lt;/item&gt;&lt;item&gt;39&lt;/item&gt;&lt;item&gt;40&lt;/item&gt;&lt;item&gt;126&lt;/item&gt;&lt;item&gt;173&lt;/item&gt;&lt;item&gt;236&lt;/item&gt;&lt;item&gt;237&lt;/item&gt;&lt;item&gt;239&lt;/item&gt;&lt;item&gt;240&lt;/item&gt;&lt;item&gt;241&lt;/item&gt;&lt;item&gt;242&lt;/item&gt;&lt;item&gt;265&lt;/item&gt;&lt;item&gt;266&lt;/item&gt;&lt;item&gt;267&lt;/item&gt;&lt;item&gt;268&lt;/item&gt;&lt;item&gt;271&lt;/item&gt;&lt;item&gt;274&lt;/item&gt;&lt;item&gt;275&lt;/item&gt;&lt;item&gt;276&lt;/item&gt;&lt;item&gt;309&lt;/item&gt;&lt;item&gt;312&lt;/item&gt;&lt;item&gt;318&lt;/item&gt;&lt;item&gt;319&lt;/item&gt;&lt;item&gt;320&lt;/item&gt;&lt;item&gt;321&lt;/item&gt;&lt;item&gt;322&lt;/item&gt;&lt;item&gt;470&lt;/item&gt;&lt;item&gt;476&lt;/item&gt;&lt;/record-ids&gt;&lt;/item&gt;&lt;/Libraries&gt;"/>
  </w:docVars>
  <w:rsids>
    <w:rsidRoot w:val="007A05D4"/>
    <w:rsid w:val="00001140"/>
    <w:rsid w:val="000012B0"/>
    <w:rsid w:val="00002285"/>
    <w:rsid w:val="00004C7D"/>
    <w:rsid w:val="000051B1"/>
    <w:rsid w:val="0000675C"/>
    <w:rsid w:val="0001170F"/>
    <w:rsid w:val="00013F19"/>
    <w:rsid w:val="00017CDD"/>
    <w:rsid w:val="00022371"/>
    <w:rsid w:val="00022FD9"/>
    <w:rsid w:val="0002334C"/>
    <w:rsid w:val="00023C60"/>
    <w:rsid w:val="000244C2"/>
    <w:rsid w:val="00025043"/>
    <w:rsid w:val="00025B29"/>
    <w:rsid w:val="00026AF1"/>
    <w:rsid w:val="00027275"/>
    <w:rsid w:val="00027668"/>
    <w:rsid w:val="00030984"/>
    <w:rsid w:val="00030F95"/>
    <w:rsid w:val="000328DB"/>
    <w:rsid w:val="00032921"/>
    <w:rsid w:val="00032F74"/>
    <w:rsid w:val="000336F0"/>
    <w:rsid w:val="00034B34"/>
    <w:rsid w:val="00034BA1"/>
    <w:rsid w:val="00037E66"/>
    <w:rsid w:val="00040642"/>
    <w:rsid w:val="0004172B"/>
    <w:rsid w:val="000417B3"/>
    <w:rsid w:val="00043A6D"/>
    <w:rsid w:val="00043E8E"/>
    <w:rsid w:val="000462EA"/>
    <w:rsid w:val="00046D87"/>
    <w:rsid w:val="00047239"/>
    <w:rsid w:val="00047C2C"/>
    <w:rsid w:val="00050D37"/>
    <w:rsid w:val="000515D7"/>
    <w:rsid w:val="00051769"/>
    <w:rsid w:val="00051B0F"/>
    <w:rsid w:val="00052755"/>
    <w:rsid w:val="00053267"/>
    <w:rsid w:val="00053ABB"/>
    <w:rsid w:val="00053C8D"/>
    <w:rsid w:val="000568F8"/>
    <w:rsid w:val="000607F8"/>
    <w:rsid w:val="000626E4"/>
    <w:rsid w:val="000636ED"/>
    <w:rsid w:val="000642F7"/>
    <w:rsid w:val="000648B6"/>
    <w:rsid w:val="000659C5"/>
    <w:rsid w:val="00066CE7"/>
    <w:rsid w:val="00067989"/>
    <w:rsid w:val="000703D5"/>
    <w:rsid w:val="000721BC"/>
    <w:rsid w:val="0007572E"/>
    <w:rsid w:val="00075AEA"/>
    <w:rsid w:val="00076E90"/>
    <w:rsid w:val="0007792C"/>
    <w:rsid w:val="0008108B"/>
    <w:rsid w:val="00082630"/>
    <w:rsid w:val="0008514A"/>
    <w:rsid w:val="000854FF"/>
    <w:rsid w:val="00086B25"/>
    <w:rsid w:val="00087E7B"/>
    <w:rsid w:val="00090B43"/>
    <w:rsid w:val="00091105"/>
    <w:rsid w:val="000923A8"/>
    <w:rsid w:val="0009314B"/>
    <w:rsid w:val="000943D0"/>
    <w:rsid w:val="00094924"/>
    <w:rsid w:val="00094C77"/>
    <w:rsid w:val="0009624C"/>
    <w:rsid w:val="00096AC1"/>
    <w:rsid w:val="0009752D"/>
    <w:rsid w:val="0009792D"/>
    <w:rsid w:val="00097EAF"/>
    <w:rsid w:val="000A0EF1"/>
    <w:rsid w:val="000A211D"/>
    <w:rsid w:val="000A3251"/>
    <w:rsid w:val="000A4711"/>
    <w:rsid w:val="000A55E9"/>
    <w:rsid w:val="000A7E60"/>
    <w:rsid w:val="000B14EF"/>
    <w:rsid w:val="000B1A02"/>
    <w:rsid w:val="000B2A92"/>
    <w:rsid w:val="000B4733"/>
    <w:rsid w:val="000B4AB3"/>
    <w:rsid w:val="000B6ACB"/>
    <w:rsid w:val="000B742E"/>
    <w:rsid w:val="000C009F"/>
    <w:rsid w:val="000C20DB"/>
    <w:rsid w:val="000C363A"/>
    <w:rsid w:val="000C4262"/>
    <w:rsid w:val="000D2E4C"/>
    <w:rsid w:val="000D2F0E"/>
    <w:rsid w:val="000D334F"/>
    <w:rsid w:val="000D4C93"/>
    <w:rsid w:val="000D6ADA"/>
    <w:rsid w:val="000D6DCD"/>
    <w:rsid w:val="000D70FB"/>
    <w:rsid w:val="000E0619"/>
    <w:rsid w:val="000E0861"/>
    <w:rsid w:val="000E145D"/>
    <w:rsid w:val="000E3CAD"/>
    <w:rsid w:val="000E4A99"/>
    <w:rsid w:val="000E4E7E"/>
    <w:rsid w:val="000E5802"/>
    <w:rsid w:val="000E7057"/>
    <w:rsid w:val="000F099B"/>
    <w:rsid w:val="000F099C"/>
    <w:rsid w:val="000F0E88"/>
    <w:rsid w:val="000F1409"/>
    <w:rsid w:val="000F2795"/>
    <w:rsid w:val="000F2A1D"/>
    <w:rsid w:val="000F450F"/>
    <w:rsid w:val="000F48D5"/>
    <w:rsid w:val="000F4B4D"/>
    <w:rsid w:val="000F5A90"/>
    <w:rsid w:val="000F5F53"/>
    <w:rsid w:val="000F6C20"/>
    <w:rsid w:val="00100AF7"/>
    <w:rsid w:val="001025CC"/>
    <w:rsid w:val="0010293F"/>
    <w:rsid w:val="00105FFC"/>
    <w:rsid w:val="00106D3C"/>
    <w:rsid w:val="00106F28"/>
    <w:rsid w:val="00107CC4"/>
    <w:rsid w:val="00111126"/>
    <w:rsid w:val="001116DC"/>
    <w:rsid w:val="00112A8D"/>
    <w:rsid w:val="00114068"/>
    <w:rsid w:val="00115545"/>
    <w:rsid w:val="00115CE4"/>
    <w:rsid w:val="00117105"/>
    <w:rsid w:val="00117F8C"/>
    <w:rsid w:val="0012269D"/>
    <w:rsid w:val="00123576"/>
    <w:rsid w:val="00126CFD"/>
    <w:rsid w:val="00127224"/>
    <w:rsid w:val="00127EEA"/>
    <w:rsid w:val="00131DD8"/>
    <w:rsid w:val="00132B41"/>
    <w:rsid w:val="00133045"/>
    <w:rsid w:val="001337C3"/>
    <w:rsid w:val="001340C5"/>
    <w:rsid w:val="00134443"/>
    <w:rsid w:val="00134785"/>
    <w:rsid w:val="001372C6"/>
    <w:rsid w:val="00137303"/>
    <w:rsid w:val="0014044C"/>
    <w:rsid w:val="00141F30"/>
    <w:rsid w:val="00142EB3"/>
    <w:rsid w:val="00143CDA"/>
    <w:rsid w:val="00144247"/>
    <w:rsid w:val="0014704A"/>
    <w:rsid w:val="00147589"/>
    <w:rsid w:val="001476C6"/>
    <w:rsid w:val="00147DF2"/>
    <w:rsid w:val="00151989"/>
    <w:rsid w:val="0015214A"/>
    <w:rsid w:val="0015291D"/>
    <w:rsid w:val="00152CF3"/>
    <w:rsid w:val="001531DB"/>
    <w:rsid w:val="00153543"/>
    <w:rsid w:val="00153E82"/>
    <w:rsid w:val="0015457E"/>
    <w:rsid w:val="00155073"/>
    <w:rsid w:val="001570B5"/>
    <w:rsid w:val="00157200"/>
    <w:rsid w:val="00157B5A"/>
    <w:rsid w:val="00157C14"/>
    <w:rsid w:val="0016289D"/>
    <w:rsid w:val="00162F3C"/>
    <w:rsid w:val="00163D7B"/>
    <w:rsid w:val="00164674"/>
    <w:rsid w:val="00165276"/>
    <w:rsid w:val="0016595B"/>
    <w:rsid w:val="0016702C"/>
    <w:rsid w:val="00170191"/>
    <w:rsid w:val="00170EBC"/>
    <w:rsid w:val="00174169"/>
    <w:rsid w:val="001749B2"/>
    <w:rsid w:val="00174FA4"/>
    <w:rsid w:val="00175391"/>
    <w:rsid w:val="001759C9"/>
    <w:rsid w:val="00176CE5"/>
    <w:rsid w:val="0017778F"/>
    <w:rsid w:val="00180BF9"/>
    <w:rsid w:val="00185644"/>
    <w:rsid w:val="00185F19"/>
    <w:rsid w:val="00186CEF"/>
    <w:rsid w:val="001877A9"/>
    <w:rsid w:val="00187E0E"/>
    <w:rsid w:val="001904BF"/>
    <w:rsid w:val="00191102"/>
    <w:rsid w:val="001912B9"/>
    <w:rsid w:val="00191A0F"/>
    <w:rsid w:val="001922E8"/>
    <w:rsid w:val="001964A0"/>
    <w:rsid w:val="00196BD3"/>
    <w:rsid w:val="00196C66"/>
    <w:rsid w:val="00197C43"/>
    <w:rsid w:val="001A15E4"/>
    <w:rsid w:val="001A4394"/>
    <w:rsid w:val="001A66BF"/>
    <w:rsid w:val="001A6B03"/>
    <w:rsid w:val="001A729F"/>
    <w:rsid w:val="001B0496"/>
    <w:rsid w:val="001B1B79"/>
    <w:rsid w:val="001B34AB"/>
    <w:rsid w:val="001B5944"/>
    <w:rsid w:val="001B6BF0"/>
    <w:rsid w:val="001B71E9"/>
    <w:rsid w:val="001B76A8"/>
    <w:rsid w:val="001C022E"/>
    <w:rsid w:val="001C0BBF"/>
    <w:rsid w:val="001C36A0"/>
    <w:rsid w:val="001C3CB0"/>
    <w:rsid w:val="001C4563"/>
    <w:rsid w:val="001C45C8"/>
    <w:rsid w:val="001C4DF8"/>
    <w:rsid w:val="001C4FD7"/>
    <w:rsid w:val="001C65D5"/>
    <w:rsid w:val="001C672F"/>
    <w:rsid w:val="001C7163"/>
    <w:rsid w:val="001C734B"/>
    <w:rsid w:val="001C77F5"/>
    <w:rsid w:val="001D00D3"/>
    <w:rsid w:val="001D144D"/>
    <w:rsid w:val="001D18D3"/>
    <w:rsid w:val="001D5564"/>
    <w:rsid w:val="001D5AC1"/>
    <w:rsid w:val="001D640F"/>
    <w:rsid w:val="001D6F5E"/>
    <w:rsid w:val="001E170D"/>
    <w:rsid w:val="001E2C83"/>
    <w:rsid w:val="001E3107"/>
    <w:rsid w:val="001E4ACF"/>
    <w:rsid w:val="001E4E97"/>
    <w:rsid w:val="001E51E0"/>
    <w:rsid w:val="001E58A6"/>
    <w:rsid w:val="001E758A"/>
    <w:rsid w:val="001F04D7"/>
    <w:rsid w:val="001F06C8"/>
    <w:rsid w:val="001F0FDC"/>
    <w:rsid w:val="001F163D"/>
    <w:rsid w:val="001F1D25"/>
    <w:rsid w:val="001F1E3C"/>
    <w:rsid w:val="001F2CB7"/>
    <w:rsid w:val="001F5952"/>
    <w:rsid w:val="001F66D9"/>
    <w:rsid w:val="001F7643"/>
    <w:rsid w:val="001F7E01"/>
    <w:rsid w:val="002002EE"/>
    <w:rsid w:val="00200F06"/>
    <w:rsid w:val="00202CFB"/>
    <w:rsid w:val="00202EF9"/>
    <w:rsid w:val="002036EA"/>
    <w:rsid w:val="0020738E"/>
    <w:rsid w:val="002076CB"/>
    <w:rsid w:val="00212CB6"/>
    <w:rsid w:val="002141FE"/>
    <w:rsid w:val="002146D0"/>
    <w:rsid w:val="00214A40"/>
    <w:rsid w:val="00214FFF"/>
    <w:rsid w:val="0021770F"/>
    <w:rsid w:val="00217C15"/>
    <w:rsid w:val="002200A9"/>
    <w:rsid w:val="00224749"/>
    <w:rsid w:val="00224911"/>
    <w:rsid w:val="00226F58"/>
    <w:rsid w:val="00227B63"/>
    <w:rsid w:val="0023020C"/>
    <w:rsid w:val="0023054D"/>
    <w:rsid w:val="0023234D"/>
    <w:rsid w:val="00233645"/>
    <w:rsid w:val="00234CF1"/>
    <w:rsid w:val="00237C64"/>
    <w:rsid w:val="002402D3"/>
    <w:rsid w:val="00241C2E"/>
    <w:rsid w:val="00241E3F"/>
    <w:rsid w:val="00242047"/>
    <w:rsid w:val="00242DCB"/>
    <w:rsid w:val="002435CF"/>
    <w:rsid w:val="002451AE"/>
    <w:rsid w:val="00245AFF"/>
    <w:rsid w:val="00251633"/>
    <w:rsid w:val="00253BA9"/>
    <w:rsid w:val="00254123"/>
    <w:rsid w:val="0025489A"/>
    <w:rsid w:val="00255C8E"/>
    <w:rsid w:val="00256415"/>
    <w:rsid w:val="00256E74"/>
    <w:rsid w:val="00260ABE"/>
    <w:rsid w:val="002621E7"/>
    <w:rsid w:val="002624C7"/>
    <w:rsid w:val="002652F8"/>
    <w:rsid w:val="002660B4"/>
    <w:rsid w:val="00266291"/>
    <w:rsid w:val="00267593"/>
    <w:rsid w:val="00267FDB"/>
    <w:rsid w:val="002701A7"/>
    <w:rsid w:val="00271573"/>
    <w:rsid w:val="00271AC7"/>
    <w:rsid w:val="00272002"/>
    <w:rsid w:val="00272EB6"/>
    <w:rsid w:val="00273080"/>
    <w:rsid w:val="0027378E"/>
    <w:rsid w:val="0027448F"/>
    <w:rsid w:val="00274EBE"/>
    <w:rsid w:val="002754EE"/>
    <w:rsid w:val="0027608F"/>
    <w:rsid w:val="00277C7B"/>
    <w:rsid w:val="00277FCA"/>
    <w:rsid w:val="0028002B"/>
    <w:rsid w:val="002808CD"/>
    <w:rsid w:val="002813EE"/>
    <w:rsid w:val="002820B5"/>
    <w:rsid w:val="002824AF"/>
    <w:rsid w:val="00282916"/>
    <w:rsid w:val="002833AD"/>
    <w:rsid w:val="002835CA"/>
    <w:rsid w:val="002836F2"/>
    <w:rsid w:val="0029059D"/>
    <w:rsid w:val="00291492"/>
    <w:rsid w:val="00293F51"/>
    <w:rsid w:val="00297CFD"/>
    <w:rsid w:val="002A105C"/>
    <w:rsid w:val="002A3235"/>
    <w:rsid w:val="002A3909"/>
    <w:rsid w:val="002A7B38"/>
    <w:rsid w:val="002B0069"/>
    <w:rsid w:val="002B0FC8"/>
    <w:rsid w:val="002B1BAD"/>
    <w:rsid w:val="002B20E7"/>
    <w:rsid w:val="002B2A32"/>
    <w:rsid w:val="002B2A93"/>
    <w:rsid w:val="002B32D7"/>
    <w:rsid w:val="002B3BCC"/>
    <w:rsid w:val="002B4194"/>
    <w:rsid w:val="002B4688"/>
    <w:rsid w:val="002B4732"/>
    <w:rsid w:val="002B47D0"/>
    <w:rsid w:val="002B5073"/>
    <w:rsid w:val="002B6437"/>
    <w:rsid w:val="002B6F25"/>
    <w:rsid w:val="002B78A3"/>
    <w:rsid w:val="002C0778"/>
    <w:rsid w:val="002C086E"/>
    <w:rsid w:val="002C2DBC"/>
    <w:rsid w:val="002C344B"/>
    <w:rsid w:val="002C3772"/>
    <w:rsid w:val="002C44E9"/>
    <w:rsid w:val="002C7C7D"/>
    <w:rsid w:val="002D066D"/>
    <w:rsid w:val="002D06D1"/>
    <w:rsid w:val="002D2F39"/>
    <w:rsid w:val="002D746E"/>
    <w:rsid w:val="002D7521"/>
    <w:rsid w:val="002D7817"/>
    <w:rsid w:val="002E6842"/>
    <w:rsid w:val="002E686C"/>
    <w:rsid w:val="002F0C7C"/>
    <w:rsid w:val="002F0F77"/>
    <w:rsid w:val="002F1377"/>
    <w:rsid w:val="002F19B1"/>
    <w:rsid w:val="002F3295"/>
    <w:rsid w:val="002F3734"/>
    <w:rsid w:val="002F453D"/>
    <w:rsid w:val="00300B76"/>
    <w:rsid w:val="003033E3"/>
    <w:rsid w:val="00303979"/>
    <w:rsid w:val="003049C6"/>
    <w:rsid w:val="00305370"/>
    <w:rsid w:val="003058E6"/>
    <w:rsid w:val="00305C4A"/>
    <w:rsid w:val="00306815"/>
    <w:rsid w:val="003070B7"/>
    <w:rsid w:val="00307B19"/>
    <w:rsid w:val="00307E86"/>
    <w:rsid w:val="00310628"/>
    <w:rsid w:val="0031287B"/>
    <w:rsid w:val="00312C54"/>
    <w:rsid w:val="00313090"/>
    <w:rsid w:val="00316710"/>
    <w:rsid w:val="00320E45"/>
    <w:rsid w:val="0032119E"/>
    <w:rsid w:val="0032132F"/>
    <w:rsid w:val="00322A42"/>
    <w:rsid w:val="00323C8F"/>
    <w:rsid w:val="00323F3F"/>
    <w:rsid w:val="0032600B"/>
    <w:rsid w:val="00326113"/>
    <w:rsid w:val="00330427"/>
    <w:rsid w:val="003365E3"/>
    <w:rsid w:val="00340251"/>
    <w:rsid w:val="0034122E"/>
    <w:rsid w:val="003439EB"/>
    <w:rsid w:val="00344FA0"/>
    <w:rsid w:val="00344FCF"/>
    <w:rsid w:val="00345FC3"/>
    <w:rsid w:val="0034652F"/>
    <w:rsid w:val="00346A4A"/>
    <w:rsid w:val="00346FE2"/>
    <w:rsid w:val="003475CA"/>
    <w:rsid w:val="00350829"/>
    <w:rsid w:val="00350C50"/>
    <w:rsid w:val="00352110"/>
    <w:rsid w:val="0035276B"/>
    <w:rsid w:val="00352B6D"/>
    <w:rsid w:val="00352BA3"/>
    <w:rsid w:val="003624ED"/>
    <w:rsid w:val="00362D83"/>
    <w:rsid w:val="003631B6"/>
    <w:rsid w:val="003668C0"/>
    <w:rsid w:val="00367D9B"/>
    <w:rsid w:val="00370FEB"/>
    <w:rsid w:val="003715E3"/>
    <w:rsid w:val="00372DC3"/>
    <w:rsid w:val="00373EF9"/>
    <w:rsid w:val="0037515E"/>
    <w:rsid w:val="003751D3"/>
    <w:rsid w:val="003770A6"/>
    <w:rsid w:val="00377762"/>
    <w:rsid w:val="00380435"/>
    <w:rsid w:val="00381E8D"/>
    <w:rsid w:val="0038311D"/>
    <w:rsid w:val="00384A15"/>
    <w:rsid w:val="0038546C"/>
    <w:rsid w:val="003862B5"/>
    <w:rsid w:val="003862F2"/>
    <w:rsid w:val="00387F05"/>
    <w:rsid w:val="0039018D"/>
    <w:rsid w:val="00390C29"/>
    <w:rsid w:val="00390DE8"/>
    <w:rsid w:val="00391014"/>
    <w:rsid w:val="00391379"/>
    <w:rsid w:val="00391AA7"/>
    <w:rsid w:val="00392812"/>
    <w:rsid w:val="00395142"/>
    <w:rsid w:val="0039534A"/>
    <w:rsid w:val="0039738E"/>
    <w:rsid w:val="003A02F4"/>
    <w:rsid w:val="003A0804"/>
    <w:rsid w:val="003A1E38"/>
    <w:rsid w:val="003A29CB"/>
    <w:rsid w:val="003A2E0E"/>
    <w:rsid w:val="003A2E44"/>
    <w:rsid w:val="003A45E0"/>
    <w:rsid w:val="003A4E6B"/>
    <w:rsid w:val="003A4F61"/>
    <w:rsid w:val="003A519B"/>
    <w:rsid w:val="003A67C0"/>
    <w:rsid w:val="003A74DC"/>
    <w:rsid w:val="003A7505"/>
    <w:rsid w:val="003A7B37"/>
    <w:rsid w:val="003B0768"/>
    <w:rsid w:val="003B099C"/>
    <w:rsid w:val="003B0ED0"/>
    <w:rsid w:val="003B1602"/>
    <w:rsid w:val="003B1DB0"/>
    <w:rsid w:val="003B3038"/>
    <w:rsid w:val="003B3DEA"/>
    <w:rsid w:val="003B603D"/>
    <w:rsid w:val="003B6931"/>
    <w:rsid w:val="003C2BDC"/>
    <w:rsid w:val="003C3D65"/>
    <w:rsid w:val="003C548F"/>
    <w:rsid w:val="003C64AE"/>
    <w:rsid w:val="003C6A11"/>
    <w:rsid w:val="003D2010"/>
    <w:rsid w:val="003D36B6"/>
    <w:rsid w:val="003D3D6B"/>
    <w:rsid w:val="003D4197"/>
    <w:rsid w:val="003D42F0"/>
    <w:rsid w:val="003D45C4"/>
    <w:rsid w:val="003D5BCF"/>
    <w:rsid w:val="003D74FB"/>
    <w:rsid w:val="003E1131"/>
    <w:rsid w:val="003E1ECD"/>
    <w:rsid w:val="003E4270"/>
    <w:rsid w:val="003E5E8F"/>
    <w:rsid w:val="003E61B6"/>
    <w:rsid w:val="003E7990"/>
    <w:rsid w:val="003F1D21"/>
    <w:rsid w:val="003F2250"/>
    <w:rsid w:val="003F3417"/>
    <w:rsid w:val="003F42E2"/>
    <w:rsid w:val="003F6381"/>
    <w:rsid w:val="003F6950"/>
    <w:rsid w:val="003F6AE3"/>
    <w:rsid w:val="003F75FD"/>
    <w:rsid w:val="004006AE"/>
    <w:rsid w:val="0040170D"/>
    <w:rsid w:val="004020C8"/>
    <w:rsid w:val="00405A67"/>
    <w:rsid w:val="00406465"/>
    <w:rsid w:val="00407C1F"/>
    <w:rsid w:val="00412C2C"/>
    <w:rsid w:val="00412FDD"/>
    <w:rsid w:val="00414367"/>
    <w:rsid w:val="00416384"/>
    <w:rsid w:val="00416700"/>
    <w:rsid w:val="0041769A"/>
    <w:rsid w:val="004206E1"/>
    <w:rsid w:val="004209E4"/>
    <w:rsid w:val="00421305"/>
    <w:rsid w:val="0042158A"/>
    <w:rsid w:val="0042250B"/>
    <w:rsid w:val="0042259C"/>
    <w:rsid w:val="00422E73"/>
    <w:rsid w:val="004234E5"/>
    <w:rsid w:val="004246AE"/>
    <w:rsid w:val="00430276"/>
    <w:rsid w:val="0043051B"/>
    <w:rsid w:val="00430520"/>
    <w:rsid w:val="004308F3"/>
    <w:rsid w:val="0043262D"/>
    <w:rsid w:val="004350D1"/>
    <w:rsid w:val="004368F3"/>
    <w:rsid w:val="00436AB7"/>
    <w:rsid w:val="00440EEB"/>
    <w:rsid w:val="00441331"/>
    <w:rsid w:val="00442075"/>
    <w:rsid w:val="00442760"/>
    <w:rsid w:val="00442A33"/>
    <w:rsid w:val="00444741"/>
    <w:rsid w:val="00445F24"/>
    <w:rsid w:val="004465CF"/>
    <w:rsid w:val="00446DBD"/>
    <w:rsid w:val="004505FA"/>
    <w:rsid w:val="00450757"/>
    <w:rsid w:val="00452844"/>
    <w:rsid w:val="00455700"/>
    <w:rsid w:val="00457D1A"/>
    <w:rsid w:val="00457FBE"/>
    <w:rsid w:val="00460F46"/>
    <w:rsid w:val="004635A1"/>
    <w:rsid w:val="00463773"/>
    <w:rsid w:val="00465781"/>
    <w:rsid w:val="00471649"/>
    <w:rsid w:val="00471F1E"/>
    <w:rsid w:val="00473EC1"/>
    <w:rsid w:val="004740C2"/>
    <w:rsid w:val="0047502F"/>
    <w:rsid w:val="0047507B"/>
    <w:rsid w:val="00475261"/>
    <w:rsid w:val="0047791E"/>
    <w:rsid w:val="00477EC6"/>
    <w:rsid w:val="004803EF"/>
    <w:rsid w:val="00481148"/>
    <w:rsid w:val="00481461"/>
    <w:rsid w:val="00481AD4"/>
    <w:rsid w:val="0048263F"/>
    <w:rsid w:val="00482652"/>
    <w:rsid w:val="00482DD9"/>
    <w:rsid w:val="0048375C"/>
    <w:rsid w:val="00483A2A"/>
    <w:rsid w:val="00483AEC"/>
    <w:rsid w:val="004840DB"/>
    <w:rsid w:val="0048533F"/>
    <w:rsid w:val="00485F1B"/>
    <w:rsid w:val="00486EAA"/>
    <w:rsid w:val="0048787B"/>
    <w:rsid w:val="00487AB0"/>
    <w:rsid w:val="004903F8"/>
    <w:rsid w:val="004924DF"/>
    <w:rsid w:val="00492533"/>
    <w:rsid w:val="004938DA"/>
    <w:rsid w:val="00493BF1"/>
    <w:rsid w:val="0049496E"/>
    <w:rsid w:val="00494C87"/>
    <w:rsid w:val="004957BC"/>
    <w:rsid w:val="00495ABC"/>
    <w:rsid w:val="004A0891"/>
    <w:rsid w:val="004A2222"/>
    <w:rsid w:val="004A2863"/>
    <w:rsid w:val="004A3739"/>
    <w:rsid w:val="004A4396"/>
    <w:rsid w:val="004A5818"/>
    <w:rsid w:val="004A623A"/>
    <w:rsid w:val="004B0CFE"/>
    <w:rsid w:val="004B270D"/>
    <w:rsid w:val="004B34A5"/>
    <w:rsid w:val="004B3BED"/>
    <w:rsid w:val="004B536A"/>
    <w:rsid w:val="004C09F3"/>
    <w:rsid w:val="004C12C4"/>
    <w:rsid w:val="004C17C2"/>
    <w:rsid w:val="004C1E42"/>
    <w:rsid w:val="004C4089"/>
    <w:rsid w:val="004C5D3A"/>
    <w:rsid w:val="004C6AE6"/>
    <w:rsid w:val="004C7E68"/>
    <w:rsid w:val="004D043A"/>
    <w:rsid w:val="004D04B2"/>
    <w:rsid w:val="004D21A7"/>
    <w:rsid w:val="004D3D6D"/>
    <w:rsid w:val="004D4A8A"/>
    <w:rsid w:val="004D5038"/>
    <w:rsid w:val="004D5BDA"/>
    <w:rsid w:val="004D635A"/>
    <w:rsid w:val="004D703C"/>
    <w:rsid w:val="004E042E"/>
    <w:rsid w:val="004E0F34"/>
    <w:rsid w:val="004E11E2"/>
    <w:rsid w:val="004E1719"/>
    <w:rsid w:val="004E1D83"/>
    <w:rsid w:val="004E2E77"/>
    <w:rsid w:val="004E4407"/>
    <w:rsid w:val="004E4C9C"/>
    <w:rsid w:val="004E5BEC"/>
    <w:rsid w:val="004E617F"/>
    <w:rsid w:val="004E7526"/>
    <w:rsid w:val="004F0065"/>
    <w:rsid w:val="004F0AAA"/>
    <w:rsid w:val="004F205E"/>
    <w:rsid w:val="004F240D"/>
    <w:rsid w:val="004F5369"/>
    <w:rsid w:val="004F5875"/>
    <w:rsid w:val="004F76F2"/>
    <w:rsid w:val="00501A3C"/>
    <w:rsid w:val="00510DEE"/>
    <w:rsid w:val="005127B3"/>
    <w:rsid w:val="005135EC"/>
    <w:rsid w:val="00513973"/>
    <w:rsid w:val="00516232"/>
    <w:rsid w:val="005176DF"/>
    <w:rsid w:val="005227EB"/>
    <w:rsid w:val="00523020"/>
    <w:rsid w:val="0052453E"/>
    <w:rsid w:val="00524D87"/>
    <w:rsid w:val="005253E7"/>
    <w:rsid w:val="005256B0"/>
    <w:rsid w:val="00525A96"/>
    <w:rsid w:val="00526E99"/>
    <w:rsid w:val="005277DD"/>
    <w:rsid w:val="00527F4D"/>
    <w:rsid w:val="00530AF8"/>
    <w:rsid w:val="00530DCD"/>
    <w:rsid w:val="005322C7"/>
    <w:rsid w:val="00532442"/>
    <w:rsid w:val="00535D42"/>
    <w:rsid w:val="00536407"/>
    <w:rsid w:val="0053697B"/>
    <w:rsid w:val="00540D15"/>
    <w:rsid w:val="00544678"/>
    <w:rsid w:val="00545A5F"/>
    <w:rsid w:val="00547B44"/>
    <w:rsid w:val="0055013E"/>
    <w:rsid w:val="00550DBE"/>
    <w:rsid w:val="00550EA8"/>
    <w:rsid w:val="005512BF"/>
    <w:rsid w:val="005525DC"/>
    <w:rsid w:val="00552D62"/>
    <w:rsid w:val="00554058"/>
    <w:rsid w:val="00554265"/>
    <w:rsid w:val="0055524B"/>
    <w:rsid w:val="005560F0"/>
    <w:rsid w:val="005561CA"/>
    <w:rsid w:val="005561D4"/>
    <w:rsid w:val="00556703"/>
    <w:rsid w:val="00556FD6"/>
    <w:rsid w:val="00557DDB"/>
    <w:rsid w:val="005616E3"/>
    <w:rsid w:val="0056331E"/>
    <w:rsid w:val="005633C4"/>
    <w:rsid w:val="00563C8C"/>
    <w:rsid w:val="005648AD"/>
    <w:rsid w:val="005657D5"/>
    <w:rsid w:val="0056585C"/>
    <w:rsid w:val="00566510"/>
    <w:rsid w:val="00567B7A"/>
    <w:rsid w:val="00567BFF"/>
    <w:rsid w:val="00570523"/>
    <w:rsid w:val="00572315"/>
    <w:rsid w:val="00572C2A"/>
    <w:rsid w:val="00576358"/>
    <w:rsid w:val="00580550"/>
    <w:rsid w:val="00583ABF"/>
    <w:rsid w:val="00583CDA"/>
    <w:rsid w:val="00584B2B"/>
    <w:rsid w:val="00584EBD"/>
    <w:rsid w:val="00585607"/>
    <w:rsid w:val="00585734"/>
    <w:rsid w:val="005913A3"/>
    <w:rsid w:val="005915C6"/>
    <w:rsid w:val="005A03A0"/>
    <w:rsid w:val="005A03A3"/>
    <w:rsid w:val="005A10C4"/>
    <w:rsid w:val="005A1325"/>
    <w:rsid w:val="005A25C9"/>
    <w:rsid w:val="005A3027"/>
    <w:rsid w:val="005A39D3"/>
    <w:rsid w:val="005A46F1"/>
    <w:rsid w:val="005A630E"/>
    <w:rsid w:val="005A72B1"/>
    <w:rsid w:val="005B0696"/>
    <w:rsid w:val="005B0D68"/>
    <w:rsid w:val="005B0DAC"/>
    <w:rsid w:val="005B10BC"/>
    <w:rsid w:val="005B18BD"/>
    <w:rsid w:val="005B5599"/>
    <w:rsid w:val="005C036F"/>
    <w:rsid w:val="005C056C"/>
    <w:rsid w:val="005C2A56"/>
    <w:rsid w:val="005C2FD3"/>
    <w:rsid w:val="005C34A8"/>
    <w:rsid w:val="005C405B"/>
    <w:rsid w:val="005C4825"/>
    <w:rsid w:val="005C5775"/>
    <w:rsid w:val="005C5A0A"/>
    <w:rsid w:val="005D01C5"/>
    <w:rsid w:val="005D0D3B"/>
    <w:rsid w:val="005D24EA"/>
    <w:rsid w:val="005D2635"/>
    <w:rsid w:val="005D2710"/>
    <w:rsid w:val="005D4225"/>
    <w:rsid w:val="005D6347"/>
    <w:rsid w:val="005D6BEC"/>
    <w:rsid w:val="005D76D1"/>
    <w:rsid w:val="005E0036"/>
    <w:rsid w:val="005E0955"/>
    <w:rsid w:val="005E1E45"/>
    <w:rsid w:val="005E3F9D"/>
    <w:rsid w:val="005E6755"/>
    <w:rsid w:val="005E6807"/>
    <w:rsid w:val="005E70D8"/>
    <w:rsid w:val="005F1422"/>
    <w:rsid w:val="005F2B0C"/>
    <w:rsid w:val="005F31C9"/>
    <w:rsid w:val="005F4A4B"/>
    <w:rsid w:val="005F61B5"/>
    <w:rsid w:val="005F6ACF"/>
    <w:rsid w:val="00600249"/>
    <w:rsid w:val="00600DDF"/>
    <w:rsid w:val="00600F2B"/>
    <w:rsid w:val="00601634"/>
    <w:rsid w:val="0060181B"/>
    <w:rsid w:val="00603424"/>
    <w:rsid w:val="006040C6"/>
    <w:rsid w:val="00606B52"/>
    <w:rsid w:val="00607464"/>
    <w:rsid w:val="00607543"/>
    <w:rsid w:val="00610084"/>
    <w:rsid w:val="00611C7D"/>
    <w:rsid w:val="006121FA"/>
    <w:rsid w:val="00614A49"/>
    <w:rsid w:val="00614C3F"/>
    <w:rsid w:val="006203B7"/>
    <w:rsid w:val="006206EE"/>
    <w:rsid w:val="006208F4"/>
    <w:rsid w:val="00622321"/>
    <w:rsid w:val="00623B0E"/>
    <w:rsid w:val="006263E0"/>
    <w:rsid w:val="00626568"/>
    <w:rsid w:val="0062697D"/>
    <w:rsid w:val="0062721D"/>
    <w:rsid w:val="00630D53"/>
    <w:rsid w:val="00631892"/>
    <w:rsid w:val="0063225C"/>
    <w:rsid w:val="006322AC"/>
    <w:rsid w:val="00632799"/>
    <w:rsid w:val="0063317A"/>
    <w:rsid w:val="00634D90"/>
    <w:rsid w:val="00635AFE"/>
    <w:rsid w:val="006374B1"/>
    <w:rsid w:val="00637E73"/>
    <w:rsid w:val="00640DF6"/>
    <w:rsid w:val="00643932"/>
    <w:rsid w:val="00647300"/>
    <w:rsid w:val="00650B2C"/>
    <w:rsid w:val="00650D6E"/>
    <w:rsid w:val="006513BD"/>
    <w:rsid w:val="00653D1A"/>
    <w:rsid w:val="006548A3"/>
    <w:rsid w:val="00655630"/>
    <w:rsid w:val="0066065D"/>
    <w:rsid w:val="006608C3"/>
    <w:rsid w:val="00661647"/>
    <w:rsid w:val="00662954"/>
    <w:rsid w:val="00662C45"/>
    <w:rsid w:val="006646A0"/>
    <w:rsid w:val="006646C8"/>
    <w:rsid w:val="00664931"/>
    <w:rsid w:val="00664B95"/>
    <w:rsid w:val="0066509B"/>
    <w:rsid w:val="006650DF"/>
    <w:rsid w:val="00666539"/>
    <w:rsid w:val="00666CF3"/>
    <w:rsid w:val="00667D08"/>
    <w:rsid w:val="0067150A"/>
    <w:rsid w:val="00671FBB"/>
    <w:rsid w:val="00674049"/>
    <w:rsid w:val="00674B0C"/>
    <w:rsid w:val="006752E7"/>
    <w:rsid w:val="00676168"/>
    <w:rsid w:val="00676FE9"/>
    <w:rsid w:val="00677980"/>
    <w:rsid w:val="00677DD5"/>
    <w:rsid w:val="00680909"/>
    <w:rsid w:val="006813DD"/>
    <w:rsid w:val="00681EDA"/>
    <w:rsid w:val="006835DC"/>
    <w:rsid w:val="00683ACC"/>
    <w:rsid w:val="00683E4F"/>
    <w:rsid w:val="006842F8"/>
    <w:rsid w:val="006867A8"/>
    <w:rsid w:val="006908B3"/>
    <w:rsid w:val="00693A8C"/>
    <w:rsid w:val="00693AE1"/>
    <w:rsid w:val="00693DC7"/>
    <w:rsid w:val="0069419D"/>
    <w:rsid w:val="00696D1D"/>
    <w:rsid w:val="00697437"/>
    <w:rsid w:val="00697E99"/>
    <w:rsid w:val="006A06C2"/>
    <w:rsid w:val="006A0B51"/>
    <w:rsid w:val="006A12A1"/>
    <w:rsid w:val="006A5AEE"/>
    <w:rsid w:val="006A6A7E"/>
    <w:rsid w:val="006A77E1"/>
    <w:rsid w:val="006A7BA7"/>
    <w:rsid w:val="006B5087"/>
    <w:rsid w:val="006B636B"/>
    <w:rsid w:val="006B673F"/>
    <w:rsid w:val="006B78A7"/>
    <w:rsid w:val="006C0EAC"/>
    <w:rsid w:val="006C2089"/>
    <w:rsid w:val="006C23C9"/>
    <w:rsid w:val="006C2945"/>
    <w:rsid w:val="006C353E"/>
    <w:rsid w:val="006C49AF"/>
    <w:rsid w:val="006C5857"/>
    <w:rsid w:val="006C6475"/>
    <w:rsid w:val="006C7121"/>
    <w:rsid w:val="006C7150"/>
    <w:rsid w:val="006C73A1"/>
    <w:rsid w:val="006D01A2"/>
    <w:rsid w:val="006D260E"/>
    <w:rsid w:val="006D4AFA"/>
    <w:rsid w:val="006D50A6"/>
    <w:rsid w:val="006D50CE"/>
    <w:rsid w:val="006D6687"/>
    <w:rsid w:val="006D6778"/>
    <w:rsid w:val="006E03EB"/>
    <w:rsid w:val="006E1035"/>
    <w:rsid w:val="006E19C2"/>
    <w:rsid w:val="006E219F"/>
    <w:rsid w:val="006E590F"/>
    <w:rsid w:val="006F1C82"/>
    <w:rsid w:val="00705B97"/>
    <w:rsid w:val="00705BA1"/>
    <w:rsid w:val="00706445"/>
    <w:rsid w:val="00716372"/>
    <w:rsid w:val="007179E7"/>
    <w:rsid w:val="007218FE"/>
    <w:rsid w:val="00723BCD"/>
    <w:rsid w:val="007247BB"/>
    <w:rsid w:val="00725C54"/>
    <w:rsid w:val="00725ED1"/>
    <w:rsid w:val="007302A5"/>
    <w:rsid w:val="00731180"/>
    <w:rsid w:val="00731DAB"/>
    <w:rsid w:val="00732692"/>
    <w:rsid w:val="00734FB1"/>
    <w:rsid w:val="00735B2F"/>
    <w:rsid w:val="007377F6"/>
    <w:rsid w:val="007416C4"/>
    <w:rsid w:val="00741FA4"/>
    <w:rsid w:val="007420A6"/>
    <w:rsid w:val="00742250"/>
    <w:rsid w:val="00742F8C"/>
    <w:rsid w:val="007434C3"/>
    <w:rsid w:val="007446F9"/>
    <w:rsid w:val="00744D09"/>
    <w:rsid w:val="00746C67"/>
    <w:rsid w:val="007478ED"/>
    <w:rsid w:val="00750FD9"/>
    <w:rsid w:val="007520E7"/>
    <w:rsid w:val="007522BF"/>
    <w:rsid w:val="00753888"/>
    <w:rsid w:val="00753954"/>
    <w:rsid w:val="00754F8C"/>
    <w:rsid w:val="00755F40"/>
    <w:rsid w:val="00755F51"/>
    <w:rsid w:val="0075621A"/>
    <w:rsid w:val="00756B66"/>
    <w:rsid w:val="007577C8"/>
    <w:rsid w:val="007610A3"/>
    <w:rsid w:val="007612C7"/>
    <w:rsid w:val="00761CFE"/>
    <w:rsid w:val="00763555"/>
    <w:rsid w:val="0076369F"/>
    <w:rsid w:val="00763F64"/>
    <w:rsid w:val="00764033"/>
    <w:rsid w:val="007663BD"/>
    <w:rsid w:val="007664A2"/>
    <w:rsid w:val="0076666E"/>
    <w:rsid w:val="0076677E"/>
    <w:rsid w:val="007678F7"/>
    <w:rsid w:val="00770E44"/>
    <w:rsid w:val="00770EDE"/>
    <w:rsid w:val="00772480"/>
    <w:rsid w:val="007728FB"/>
    <w:rsid w:val="007729F6"/>
    <w:rsid w:val="00774F82"/>
    <w:rsid w:val="007762F7"/>
    <w:rsid w:val="007770A5"/>
    <w:rsid w:val="00780AEF"/>
    <w:rsid w:val="00781D5D"/>
    <w:rsid w:val="00782C81"/>
    <w:rsid w:val="00786320"/>
    <w:rsid w:val="00790398"/>
    <w:rsid w:val="00795CDD"/>
    <w:rsid w:val="0079643D"/>
    <w:rsid w:val="00796BE7"/>
    <w:rsid w:val="00797915"/>
    <w:rsid w:val="00797A8A"/>
    <w:rsid w:val="007A05D4"/>
    <w:rsid w:val="007A2312"/>
    <w:rsid w:val="007A296A"/>
    <w:rsid w:val="007A4C18"/>
    <w:rsid w:val="007A58C3"/>
    <w:rsid w:val="007A6F4A"/>
    <w:rsid w:val="007B0109"/>
    <w:rsid w:val="007B04DA"/>
    <w:rsid w:val="007B25EC"/>
    <w:rsid w:val="007B312C"/>
    <w:rsid w:val="007B4A6F"/>
    <w:rsid w:val="007B60E9"/>
    <w:rsid w:val="007B65B0"/>
    <w:rsid w:val="007B68D4"/>
    <w:rsid w:val="007C002C"/>
    <w:rsid w:val="007C1133"/>
    <w:rsid w:val="007C311E"/>
    <w:rsid w:val="007C3BF5"/>
    <w:rsid w:val="007C47A4"/>
    <w:rsid w:val="007C6D2A"/>
    <w:rsid w:val="007C7413"/>
    <w:rsid w:val="007D016B"/>
    <w:rsid w:val="007D0973"/>
    <w:rsid w:val="007D0CDE"/>
    <w:rsid w:val="007D1763"/>
    <w:rsid w:val="007D1811"/>
    <w:rsid w:val="007D1E9F"/>
    <w:rsid w:val="007D3ACA"/>
    <w:rsid w:val="007D3DAE"/>
    <w:rsid w:val="007D42E0"/>
    <w:rsid w:val="007D43C4"/>
    <w:rsid w:val="007D5197"/>
    <w:rsid w:val="007D54B8"/>
    <w:rsid w:val="007D722B"/>
    <w:rsid w:val="007D7B0A"/>
    <w:rsid w:val="007E6599"/>
    <w:rsid w:val="007E7A93"/>
    <w:rsid w:val="007F1677"/>
    <w:rsid w:val="007F3FBE"/>
    <w:rsid w:val="007F4E6C"/>
    <w:rsid w:val="007F57AC"/>
    <w:rsid w:val="007F6268"/>
    <w:rsid w:val="008012B8"/>
    <w:rsid w:val="00801E7D"/>
    <w:rsid w:val="00802C15"/>
    <w:rsid w:val="00803BC4"/>
    <w:rsid w:val="00804208"/>
    <w:rsid w:val="00806CFB"/>
    <w:rsid w:val="00807C1E"/>
    <w:rsid w:val="00810672"/>
    <w:rsid w:val="00811741"/>
    <w:rsid w:val="00811C9F"/>
    <w:rsid w:val="00812ECE"/>
    <w:rsid w:val="00812F36"/>
    <w:rsid w:val="00814267"/>
    <w:rsid w:val="008152D0"/>
    <w:rsid w:val="00817A28"/>
    <w:rsid w:val="0082021B"/>
    <w:rsid w:val="00820226"/>
    <w:rsid w:val="008208E9"/>
    <w:rsid w:val="00820A3C"/>
    <w:rsid w:val="00820BB3"/>
    <w:rsid w:val="00822CA3"/>
    <w:rsid w:val="00824DB1"/>
    <w:rsid w:val="00826457"/>
    <w:rsid w:val="00827401"/>
    <w:rsid w:val="008300D2"/>
    <w:rsid w:val="00830D8A"/>
    <w:rsid w:val="00831058"/>
    <w:rsid w:val="00831681"/>
    <w:rsid w:val="0083348A"/>
    <w:rsid w:val="00835275"/>
    <w:rsid w:val="00835448"/>
    <w:rsid w:val="00837359"/>
    <w:rsid w:val="00837922"/>
    <w:rsid w:val="008414A1"/>
    <w:rsid w:val="00841B5D"/>
    <w:rsid w:val="00842467"/>
    <w:rsid w:val="0084796B"/>
    <w:rsid w:val="0085024D"/>
    <w:rsid w:val="008503BF"/>
    <w:rsid w:val="00850E5F"/>
    <w:rsid w:val="0085155F"/>
    <w:rsid w:val="008537E2"/>
    <w:rsid w:val="0085667C"/>
    <w:rsid w:val="00857325"/>
    <w:rsid w:val="008606D7"/>
    <w:rsid w:val="0086105B"/>
    <w:rsid w:val="00862203"/>
    <w:rsid w:val="00862AC2"/>
    <w:rsid w:val="008644A8"/>
    <w:rsid w:val="0086456A"/>
    <w:rsid w:val="00864AAC"/>
    <w:rsid w:val="00865176"/>
    <w:rsid w:val="008652D7"/>
    <w:rsid w:val="008657C5"/>
    <w:rsid w:val="0086597B"/>
    <w:rsid w:val="008670F5"/>
    <w:rsid w:val="00867325"/>
    <w:rsid w:val="00867E6E"/>
    <w:rsid w:val="00867FBA"/>
    <w:rsid w:val="008707AC"/>
    <w:rsid w:val="008731D9"/>
    <w:rsid w:val="00873997"/>
    <w:rsid w:val="00873B00"/>
    <w:rsid w:val="00875395"/>
    <w:rsid w:val="00875F47"/>
    <w:rsid w:val="008778E4"/>
    <w:rsid w:val="00877B12"/>
    <w:rsid w:val="00877B90"/>
    <w:rsid w:val="008802BC"/>
    <w:rsid w:val="00881FF9"/>
    <w:rsid w:val="00882C28"/>
    <w:rsid w:val="00885376"/>
    <w:rsid w:val="00890AD7"/>
    <w:rsid w:val="00892CA2"/>
    <w:rsid w:val="00893B77"/>
    <w:rsid w:val="008940E9"/>
    <w:rsid w:val="00894531"/>
    <w:rsid w:val="00896972"/>
    <w:rsid w:val="00896BA3"/>
    <w:rsid w:val="00896F9D"/>
    <w:rsid w:val="008971A1"/>
    <w:rsid w:val="008974B8"/>
    <w:rsid w:val="008A1C97"/>
    <w:rsid w:val="008A1CC0"/>
    <w:rsid w:val="008A229C"/>
    <w:rsid w:val="008A240B"/>
    <w:rsid w:val="008A2D91"/>
    <w:rsid w:val="008A3A49"/>
    <w:rsid w:val="008A40BE"/>
    <w:rsid w:val="008A5C09"/>
    <w:rsid w:val="008B23BB"/>
    <w:rsid w:val="008B2407"/>
    <w:rsid w:val="008B3AF8"/>
    <w:rsid w:val="008B4C73"/>
    <w:rsid w:val="008B58C2"/>
    <w:rsid w:val="008B798E"/>
    <w:rsid w:val="008C128F"/>
    <w:rsid w:val="008C1460"/>
    <w:rsid w:val="008C15A4"/>
    <w:rsid w:val="008C230B"/>
    <w:rsid w:val="008C2566"/>
    <w:rsid w:val="008C2E6C"/>
    <w:rsid w:val="008C457C"/>
    <w:rsid w:val="008C4D72"/>
    <w:rsid w:val="008C5018"/>
    <w:rsid w:val="008C5E32"/>
    <w:rsid w:val="008C776D"/>
    <w:rsid w:val="008C79F3"/>
    <w:rsid w:val="008D035A"/>
    <w:rsid w:val="008D080C"/>
    <w:rsid w:val="008D1052"/>
    <w:rsid w:val="008D1F8C"/>
    <w:rsid w:val="008D2D6C"/>
    <w:rsid w:val="008D4752"/>
    <w:rsid w:val="008D53D2"/>
    <w:rsid w:val="008E0BB0"/>
    <w:rsid w:val="008E3183"/>
    <w:rsid w:val="008E4099"/>
    <w:rsid w:val="008E61D1"/>
    <w:rsid w:val="008E6A55"/>
    <w:rsid w:val="008F0AAF"/>
    <w:rsid w:val="008F13A5"/>
    <w:rsid w:val="008F2378"/>
    <w:rsid w:val="008F24D0"/>
    <w:rsid w:val="008F63C9"/>
    <w:rsid w:val="008F7346"/>
    <w:rsid w:val="008F77DE"/>
    <w:rsid w:val="008F7FCC"/>
    <w:rsid w:val="00900AF2"/>
    <w:rsid w:val="00902433"/>
    <w:rsid w:val="00903848"/>
    <w:rsid w:val="009049B7"/>
    <w:rsid w:val="0090583F"/>
    <w:rsid w:val="00906A34"/>
    <w:rsid w:val="00911012"/>
    <w:rsid w:val="00912CF5"/>
    <w:rsid w:val="00913036"/>
    <w:rsid w:val="00915B6F"/>
    <w:rsid w:val="009177FD"/>
    <w:rsid w:val="009215A9"/>
    <w:rsid w:val="0092203E"/>
    <w:rsid w:val="00922D66"/>
    <w:rsid w:val="00925214"/>
    <w:rsid w:val="00926DD7"/>
    <w:rsid w:val="0092705C"/>
    <w:rsid w:val="00927A01"/>
    <w:rsid w:val="00927D8D"/>
    <w:rsid w:val="009329FE"/>
    <w:rsid w:val="0093400D"/>
    <w:rsid w:val="009353A7"/>
    <w:rsid w:val="009368B9"/>
    <w:rsid w:val="00937A57"/>
    <w:rsid w:val="009409FB"/>
    <w:rsid w:val="00941619"/>
    <w:rsid w:val="0094180F"/>
    <w:rsid w:val="0094194F"/>
    <w:rsid w:val="00941B8C"/>
    <w:rsid w:val="009426FF"/>
    <w:rsid w:val="00942D47"/>
    <w:rsid w:val="00944AEA"/>
    <w:rsid w:val="00944F14"/>
    <w:rsid w:val="00945612"/>
    <w:rsid w:val="00946FBB"/>
    <w:rsid w:val="009475B6"/>
    <w:rsid w:val="00947807"/>
    <w:rsid w:val="00947F8E"/>
    <w:rsid w:val="00950519"/>
    <w:rsid w:val="009520CC"/>
    <w:rsid w:val="009537FD"/>
    <w:rsid w:val="00955C46"/>
    <w:rsid w:val="00956700"/>
    <w:rsid w:val="00956B39"/>
    <w:rsid w:val="0096063B"/>
    <w:rsid w:val="009607EE"/>
    <w:rsid w:val="0096273C"/>
    <w:rsid w:val="00963904"/>
    <w:rsid w:val="00964FB5"/>
    <w:rsid w:val="00965268"/>
    <w:rsid w:val="009702DC"/>
    <w:rsid w:val="00970E01"/>
    <w:rsid w:val="00971611"/>
    <w:rsid w:val="009726E8"/>
    <w:rsid w:val="00972B6D"/>
    <w:rsid w:val="009751A3"/>
    <w:rsid w:val="00975EEC"/>
    <w:rsid w:val="00977340"/>
    <w:rsid w:val="00982467"/>
    <w:rsid w:val="0099308D"/>
    <w:rsid w:val="009A252F"/>
    <w:rsid w:val="009A4E47"/>
    <w:rsid w:val="009A79E9"/>
    <w:rsid w:val="009A7EB0"/>
    <w:rsid w:val="009B0C80"/>
    <w:rsid w:val="009B11E6"/>
    <w:rsid w:val="009B48F8"/>
    <w:rsid w:val="009B50D4"/>
    <w:rsid w:val="009B52A5"/>
    <w:rsid w:val="009B6474"/>
    <w:rsid w:val="009C0B4D"/>
    <w:rsid w:val="009C0D8C"/>
    <w:rsid w:val="009C1D16"/>
    <w:rsid w:val="009C23E3"/>
    <w:rsid w:val="009C387B"/>
    <w:rsid w:val="009C4D90"/>
    <w:rsid w:val="009C565D"/>
    <w:rsid w:val="009C5EDA"/>
    <w:rsid w:val="009C6663"/>
    <w:rsid w:val="009C6993"/>
    <w:rsid w:val="009D28FA"/>
    <w:rsid w:val="009D2F6E"/>
    <w:rsid w:val="009D5DC7"/>
    <w:rsid w:val="009D64DA"/>
    <w:rsid w:val="009E052B"/>
    <w:rsid w:val="009E0C1E"/>
    <w:rsid w:val="009E5435"/>
    <w:rsid w:val="009E6A5D"/>
    <w:rsid w:val="009E7F93"/>
    <w:rsid w:val="009F1E87"/>
    <w:rsid w:val="009F220E"/>
    <w:rsid w:val="009F358F"/>
    <w:rsid w:val="009F561C"/>
    <w:rsid w:val="00A00C58"/>
    <w:rsid w:val="00A02450"/>
    <w:rsid w:val="00A03CFA"/>
    <w:rsid w:val="00A03D43"/>
    <w:rsid w:val="00A04036"/>
    <w:rsid w:val="00A040AD"/>
    <w:rsid w:val="00A043D3"/>
    <w:rsid w:val="00A04796"/>
    <w:rsid w:val="00A049F7"/>
    <w:rsid w:val="00A05C0E"/>
    <w:rsid w:val="00A0744F"/>
    <w:rsid w:val="00A07A61"/>
    <w:rsid w:val="00A1479A"/>
    <w:rsid w:val="00A16D54"/>
    <w:rsid w:val="00A17F48"/>
    <w:rsid w:val="00A20332"/>
    <w:rsid w:val="00A2332A"/>
    <w:rsid w:val="00A238BB"/>
    <w:rsid w:val="00A259AD"/>
    <w:rsid w:val="00A264C5"/>
    <w:rsid w:val="00A2698A"/>
    <w:rsid w:val="00A273C3"/>
    <w:rsid w:val="00A320BF"/>
    <w:rsid w:val="00A331A2"/>
    <w:rsid w:val="00A34F01"/>
    <w:rsid w:val="00A36FFF"/>
    <w:rsid w:val="00A37B76"/>
    <w:rsid w:val="00A37E2C"/>
    <w:rsid w:val="00A40621"/>
    <w:rsid w:val="00A40860"/>
    <w:rsid w:val="00A436E1"/>
    <w:rsid w:val="00A446EE"/>
    <w:rsid w:val="00A4625D"/>
    <w:rsid w:val="00A46CD9"/>
    <w:rsid w:val="00A479E5"/>
    <w:rsid w:val="00A514EF"/>
    <w:rsid w:val="00A539C0"/>
    <w:rsid w:val="00A5516D"/>
    <w:rsid w:val="00A617B2"/>
    <w:rsid w:val="00A63A8A"/>
    <w:rsid w:val="00A647B7"/>
    <w:rsid w:val="00A64A07"/>
    <w:rsid w:val="00A67DCB"/>
    <w:rsid w:val="00A71F89"/>
    <w:rsid w:val="00A742F1"/>
    <w:rsid w:val="00A750C4"/>
    <w:rsid w:val="00A76AF6"/>
    <w:rsid w:val="00A8068D"/>
    <w:rsid w:val="00A80BB3"/>
    <w:rsid w:val="00A815F0"/>
    <w:rsid w:val="00A81C39"/>
    <w:rsid w:val="00A82416"/>
    <w:rsid w:val="00A82586"/>
    <w:rsid w:val="00A82A89"/>
    <w:rsid w:val="00A83A34"/>
    <w:rsid w:val="00A85D8F"/>
    <w:rsid w:val="00A86D73"/>
    <w:rsid w:val="00A906A1"/>
    <w:rsid w:val="00A90FC8"/>
    <w:rsid w:val="00A919A0"/>
    <w:rsid w:val="00A919B0"/>
    <w:rsid w:val="00A9286D"/>
    <w:rsid w:val="00A92B93"/>
    <w:rsid w:val="00A92D6F"/>
    <w:rsid w:val="00A9461B"/>
    <w:rsid w:val="00A94EBB"/>
    <w:rsid w:val="00A96BDA"/>
    <w:rsid w:val="00A97BEC"/>
    <w:rsid w:val="00AA0A7C"/>
    <w:rsid w:val="00AA0B0C"/>
    <w:rsid w:val="00AA1181"/>
    <w:rsid w:val="00AA29FB"/>
    <w:rsid w:val="00AA2E6F"/>
    <w:rsid w:val="00AA2F0B"/>
    <w:rsid w:val="00AA3754"/>
    <w:rsid w:val="00AA4476"/>
    <w:rsid w:val="00AA4C66"/>
    <w:rsid w:val="00AA57CF"/>
    <w:rsid w:val="00AA632C"/>
    <w:rsid w:val="00AA7D01"/>
    <w:rsid w:val="00AB18CF"/>
    <w:rsid w:val="00AB4A50"/>
    <w:rsid w:val="00AB51BB"/>
    <w:rsid w:val="00AB56D4"/>
    <w:rsid w:val="00AB79F7"/>
    <w:rsid w:val="00AB7F04"/>
    <w:rsid w:val="00AC1DB5"/>
    <w:rsid w:val="00AC2C5F"/>
    <w:rsid w:val="00AC2E7F"/>
    <w:rsid w:val="00AC318E"/>
    <w:rsid w:val="00AC4ACC"/>
    <w:rsid w:val="00AC4D22"/>
    <w:rsid w:val="00AC62EB"/>
    <w:rsid w:val="00AC76D3"/>
    <w:rsid w:val="00AD1114"/>
    <w:rsid w:val="00AD2D3B"/>
    <w:rsid w:val="00AD320C"/>
    <w:rsid w:val="00AD33B8"/>
    <w:rsid w:val="00AD3891"/>
    <w:rsid w:val="00AE0144"/>
    <w:rsid w:val="00AE0340"/>
    <w:rsid w:val="00AE0991"/>
    <w:rsid w:val="00AE15B7"/>
    <w:rsid w:val="00AE4B91"/>
    <w:rsid w:val="00AE6923"/>
    <w:rsid w:val="00AE78FB"/>
    <w:rsid w:val="00AE7A7E"/>
    <w:rsid w:val="00AE7E48"/>
    <w:rsid w:val="00AF05CB"/>
    <w:rsid w:val="00AF0D3D"/>
    <w:rsid w:val="00AF2577"/>
    <w:rsid w:val="00AF3EF2"/>
    <w:rsid w:val="00AF53ED"/>
    <w:rsid w:val="00AF6201"/>
    <w:rsid w:val="00AF6DAC"/>
    <w:rsid w:val="00B00214"/>
    <w:rsid w:val="00B00B55"/>
    <w:rsid w:val="00B00F56"/>
    <w:rsid w:val="00B01B9D"/>
    <w:rsid w:val="00B01DC9"/>
    <w:rsid w:val="00B02EB9"/>
    <w:rsid w:val="00B052F9"/>
    <w:rsid w:val="00B05AAD"/>
    <w:rsid w:val="00B07488"/>
    <w:rsid w:val="00B10A01"/>
    <w:rsid w:val="00B13C73"/>
    <w:rsid w:val="00B14F25"/>
    <w:rsid w:val="00B156B7"/>
    <w:rsid w:val="00B15D64"/>
    <w:rsid w:val="00B162E3"/>
    <w:rsid w:val="00B179C1"/>
    <w:rsid w:val="00B17CA6"/>
    <w:rsid w:val="00B203D7"/>
    <w:rsid w:val="00B20AC5"/>
    <w:rsid w:val="00B21254"/>
    <w:rsid w:val="00B21862"/>
    <w:rsid w:val="00B2265E"/>
    <w:rsid w:val="00B22DAB"/>
    <w:rsid w:val="00B26D5E"/>
    <w:rsid w:val="00B26DE5"/>
    <w:rsid w:val="00B271A3"/>
    <w:rsid w:val="00B27258"/>
    <w:rsid w:val="00B27F5A"/>
    <w:rsid w:val="00B30279"/>
    <w:rsid w:val="00B310C9"/>
    <w:rsid w:val="00B31540"/>
    <w:rsid w:val="00B31FA8"/>
    <w:rsid w:val="00B32FF0"/>
    <w:rsid w:val="00B343EA"/>
    <w:rsid w:val="00B34F8B"/>
    <w:rsid w:val="00B35BCE"/>
    <w:rsid w:val="00B37241"/>
    <w:rsid w:val="00B37A7C"/>
    <w:rsid w:val="00B40D60"/>
    <w:rsid w:val="00B426A6"/>
    <w:rsid w:val="00B43520"/>
    <w:rsid w:val="00B4725E"/>
    <w:rsid w:val="00B502D8"/>
    <w:rsid w:val="00B50416"/>
    <w:rsid w:val="00B506ED"/>
    <w:rsid w:val="00B51643"/>
    <w:rsid w:val="00B52BDC"/>
    <w:rsid w:val="00B54077"/>
    <w:rsid w:val="00B54B17"/>
    <w:rsid w:val="00B54C09"/>
    <w:rsid w:val="00B55914"/>
    <w:rsid w:val="00B5748D"/>
    <w:rsid w:val="00B60623"/>
    <w:rsid w:val="00B608A6"/>
    <w:rsid w:val="00B609D3"/>
    <w:rsid w:val="00B610D1"/>
    <w:rsid w:val="00B633FB"/>
    <w:rsid w:val="00B65422"/>
    <w:rsid w:val="00B65E74"/>
    <w:rsid w:val="00B66368"/>
    <w:rsid w:val="00B668DC"/>
    <w:rsid w:val="00B67BCB"/>
    <w:rsid w:val="00B70B9F"/>
    <w:rsid w:val="00B70F82"/>
    <w:rsid w:val="00B71E32"/>
    <w:rsid w:val="00B730AF"/>
    <w:rsid w:val="00B74116"/>
    <w:rsid w:val="00B74863"/>
    <w:rsid w:val="00B750D0"/>
    <w:rsid w:val="00B7749B"/>
    <w:rsid w:val="00B77C04"/>
    <w:rsid w:val="00B83B5A"/>
    <w:rsid w:val="00B86D01"/>
    <w:rsid w:val="00B91352"/>
    <w:rsid w:val="00B92F86"/>
    <w:rsid w:val="00B9309D"/>
    <w:rsid w:val="00B933FF"/>
    <w:rsid w:val="00B93EBD"/>
    <w:rsid w:val="00B94F58"/>
    <w:rsid w:val="00B961EA"/>
    <w:rsid w:val="00B97227"/>
    <w:rsid w:val="00BA0C22"/>
    <w:rsid w:val="00BA179A"/>
    <w:rsid w:val="00BA3856"/>
    <w:rsid w:val="00BA4188"/>
    <w:rsid w:val="00BA5A25"/>
    <w:rsid w:val="00BA5EB8"/>
    <w:rsid w:val="00BA5FE8"/>
    <w:rsid w:val="00BA667F"/>
    <w:rsid w:val="00BA6933"/>
    <w:rsid w:val="00BB222D"/>
    <w:rsid w:val="00BB2460"/>
    <w:rsid w:val="00BB3DF9"/>
    <w:rsid w:val="00BB45B2"/>
    <w:rsid w:val="00BB4759"/>
    <w:rsid w:val="00BB4AEB"/>
    <w:rsid w:val="00BB795D"/>
    <w:rsid w:val="00BC25D7"/>
    <w:rsid w:val="00BC39A4"/>
    <w:rsid w:val="00BC4E00"/>
    <w:rsid w:val="00BC5C72"/>
    <w:rsid w:val="00BC6919"/>
    <w:rsid w:val="00BC6C96"/>
    <w:rsid w:val="00BD0D52"/>
    <w:rsid w:val="00BD12B1"/>
    <w:rsid w:val="00BD1FFD"/>
    <w:rsid w:val="00BD255E"/>
    <w:rsid w:val="00BD2A58"/>
    <w:rsid w:val="00BD4B52"/>
    <w:rsid w:val="00BD7AB7"/>
    <w:rsid w:val="00BE131F"/>
    <w:rsid w:val="00BE16B4"/>
    <w:rsid w:val="00BE1D7E"/>
    <w:rsid w:val="00BE5C0E"/>
    <w:rsid w:val="00BE613B"/>
    <w:rsid w:val="00BE6A2A"/>
    <w:rsid w:val="00BF0DE3"/>
    <w:rsid w:val="00BF2024"/>
    <w:rsid w:val="00BF4FCB"/>
    <w:rsid w:val="00BF7436"/>
    <w:rsid w:val="00C005FE"/>
    <w:rsid w:val="00C033BF"/>
    <w:rsid w:val="00C03D7C"/>
    <w:rsid w:val="00C04014"/>
    <w:rsid w:val="00C058D4"/>
    <w:rsid w:val="00C10F23"/>
    <w:rsid w:val="00C1237E"/>
    <w:rsid w:val="00C131F5"/>
    <w:rsid w:val="00C13FA4"/>
    <w:rsid w:val="00C14E32"/>
    <w:rsid w:val="00C1564A"/>
    <w:rsid w:val="00C1607C"/>
    <w:rsid w:val="00C16B93"/>
    <w:rsid w:val="00C172F0"/>
    <w:rsid w:val="00C17B44"/>
    <w:rsid w:val="00C208DA"/>
    <w:rsid w:val="00C22528"/>
    <w:rsid w:val="00C23574"/>
    <w:rsid w:val="00C26881"/>
    <w:rsid w:val="00C26BC2"/>
    <w:rsid w:val="00C275DE"/>
    <w:rsid w:val="00C27A42"/>
    <w:rsid w:val="00C312EE"/>
    <w:rsid w:val="00C324C5"/>
    <w:rsid w:val="00C353E2"/>
    <w:rsid w:val="00C35EE8"/>
    <w:rsid w:val="00C36FDF"/>
    <w:rsid w:val="00C372B3"/>
    <w:rsid w:val="00C40BF0"/>
    <w:rsid w:val="00C42649"/>
    <w:rsid w:val="00C438A3"/>
    <w:rsid w:val="00C441C9"/>
    <w:rsid w:val="00C451A5"/>
    <w:rsid w:val="00C45C8A"/>
    <w:rsid w:val="00C4629C"/>
    <w:rsid w:val="00C46605"/>
    <w:rsid w:val="00C47981"/>
    <w:rsid w:val="00C50AC6"/>
    <w:rsid w:val="00C56FB0"/>
    <w:rsid w:val="00C5788E"/>
    <w:rsid w:val="00C57BE3"/>
    <w:rsid w:val="00C61718"/>
    <w:rsid w:val="00C6191C"/>
    <w:rsid w:val="00C62CA6"/>
    <w:rsid w:val="00C6398C"/>
    <w:rsid w:val="00C6429E"/>
    <w:rsid w:val="00C65C47"/>
    <w:rsid w:val="00C66CFF"/>
    <w:rsid w:val="00C72206"/>
    <w:rsid w:val="00C7259D"/>
    <w:rsid w:val="00C74166"/>
    <w:rsid w:val="00C7600D"/>
    <w:rsid w:val="00C76E01"/>
    <w:rsid w:val="00C76FC3"/>
    <w:rsid w:val="00C80E75"/>
    <w:rsid w:val="00C81B7F"/>
    <w:rsid w:val="00C82747"/>
    <w:rsid w:val="00C82FFE"/>
    <w:rsid w:val="00C83D58"/>
    <w:rsid w:val="00C84163"/>
    <w:rsid w:val="00C857BF"/>
    <w:rsid w:val="00C90233"/>
    <w:rsid w:val="00C91A84"/>
    <w:rsid w:val="00C936D5"/>
    <w:rsid w:val="00C94393"/>
    <w:rsid w:val="00C963B9"/>
    <w:rsid w:val="00C972B7"/>
    <w:rsid w:val="00C97D07"/>
    <w:rsid w:val="00CA1E20"/>
    <w:rsid w:val="00CA34D0"/>
    <w:rsid w:val="00CA7687"/>
    <w:rsid w:val="00CA7980"/>
    <w:rsid w:val="00CB0D47"/>
    <w:rsid w:val="00CB12E0"/>
    <w:rsid w:val="00CB2DBD"/>
    <w:rsid w:val="00CB316D"/>
    <w:rsid w:val="00CB3A07"/>
    <w:rsid w:val="00CB592C"/>
    <w:rsid w:val="00CB5E41"/>
    <w:rsid w:val="00CB66FC"/>
    <w:rsid w:val="00CB7EE3"/>
    <w:rsid w:val="00CC02F9"/>
    <w:rsid w:val="00CC2846"/>
    <w:rsid w:val="00CC2A13"/>
    <w:rsid w:val="00CC2AE7"/>
    <w:rsid w:val="00CC3A4A"/>
    <w:rsid w:val="00CC3ED5"/>
    <w:rsid w:val="00CC4F7C"/>
    <w:rsid w:val="00CC5489"/>
    <w:rsid w:val="00CC5C22"/>
    <w:rsid w:val="00CC72C9"/>
    <w:rsid w:val="00CC7B2C"/>
    <w:rsid w:val="00CD0E13"/>
    <w:rsid w:val="00CD1CAD"/>
    <w:rsid w:val="00CD2D91"/>
    <w:rsid w:val="00CD2E7C"/>
    <w:rsid w:val="00CD3107"/>
    <w:rsid w:val="00CD529A"/>
    <w:rsid w:val="00CD5551"/>
    <w:rsid w:val="00CD6280"/>
    <w:rsid w:val="00CD6C4B"/>
    <w:rsid w:val="00CE06BE"/>
    <w:rsid w:val="00CE22B7"/>
    <w:rsid w:val="00CE2805"/>
    <w:rsid w:val="00CE339F"/>
    <w:rsid w:val="00CE37E8"/>
    <w:rsid w:val="00CE5816"/>
    <w:rsid w:val="00CE5952"/>
    <w:rsid w:val="00CE7F03"/>
    <w:rsid w:val="00CF0557"/>
    <w:rsid w:val="00CF1BC3"/>
    <w:rsid w:val="00CF1CD8"/>
    <w:rsid w:val="00CF27CB"/>
    <w:rsid w:val="00CF2CC9"/>
    <w:rsid w:val="00CF4689"/>
    <w:rsid w:val="00CF46F8"/>
    <w:rsid w:val="00D0120B"/>
    <w:rsid w:val="00D018E2"/>
    <w:rsid w:val="00D02A0E"/>
    <w:rsid w:val="00D0404C"/>
    <w:rsid w:val="00D064D3"/>
    <w:rsid w:val="00D06A6A"/>
    <w:rsid w:val="00D07B9D"/>
    <w:rsid w:val="00D10EFA"/>
    <w:rsid w:val="00D12CE7"/>
    <w:rsid w:val="00D12DAD"/>
    <w:rsid w:val="00D149A7"/>
    <w:rsid w:val="00D15323"/>
    <w:rsid w:val="00D15E6D"/>
    <w:rsid w:val="00D15F2F"/>
    <w:rsid w:val="00D166EC"/>
    <w:rsid w:val="00D17DF3"/>
    <w:rsid w:val="00D21275"/>
    <w:rsid w:val="00D25199"/>
    <w:rsid w:val="00D259B6"/>
    <w:rsid w:val="00D25CC8"/>
    <w:rsid w:val="00D25FD4"/>
    <w:rsid w:val="00D2602F"/>
    <w:rsid w:val="00D27504"/>
    <w:rsid w:val="00D315BB"/>
    <w:rsid w:val="00D31A2C"/>
    <w:rsid w:val="00D31AE6"/>
    <w:rsid w:val="00D33B90"/>
    <w:rsid w:val="00D347E8"/>
    <w:rsid w:val="00D353C4"/>
    <w:rsid w:val="00D3772B"/>
    <w:rsid w:val="00D405EC"/>
    <w:rsid w:val="00D41573"/>
    <w:rsid w:val="00D41EFF"/>
    <w:rsid w:val="00D423AE"/>
    <w:rsid w:val="00D4449A"/>
    <w:rsid w:val="00D445E8"/>
    <w:rsid w:val="00D4471A"/>
    <w:rsid w:val="00D44725"/>
    <w:rsid w:val="00D44C2B"/>
    <w:rsid w:val="00D4537A"/>
    <w:rsid w:val="00D4561C"/>
    <w:rsid w:val="00D456A0"/>
    <w:rsid w:val="00D4582F"/>
    <w:rsid w:val="00D4601B"/>
    <w:rsid w:val="00D4665B"/>
    <w:rsid w:val="00D47C09"/>
    <w:rsid w:val="00D50178"/>
    <w:rsid w:val="00D5384F"/>
    <w:rsid w:val="00D54844"/>
    <w:rsid w:val="00D54EDE"/>
    <w:rsid w:val="00D54F95"/>
    <w:rsid w:val="00D56313"/>
    <w:rsid w:val="00D56632"/>
    <w:rsid w:val="00D5670B"/>
    <w:rsid w:val="00D57449"/>
    <w:rsid w:val="00D57C47"/>
    <w:rsid w:val="00D60268"/>
    <w:rsid w:val="00D6235C"/>
    <w:rsid w:val="00D6286A"/>
    <w:rsid w:val="00D630C3"/>
    <w:rsid w:val="00D63908"/>
    <w:rsid w:val="00D657A5"/>
    <w:rsid w:val="00D6593B"/>
    <w:rsid w:val="00D66A36"/>
    <w:rsid w:val="00D672B6"/>
    <w:rsid w:val="00D70BDE"/>
    <w:rsid w:val="00D70F7A"/>
    <w:rsid w:val="00D7158A"/>
    <w:rsid w:val="00D7167A"/>
    <w:rsid w:val="00D720FA"/>
    <w:rsid w:val="00D722AC"/>
    <w:rsid w:val="00D775E3"/>
    <w:rsid w:val="00D776DB"/>
    <w:rsid w:val="00D77D1F"/>
    <w:rsid w:val="00D814C3"/>
    <w:rsid w:val="00D82D78"/>
    <w:rsid w:val="00D8346F"/>
    <w:rsid w:val="00D83F30"/>
    <w:rsid w:val="00D84D37"/>
    <w:rsid w:val="00D86A20"/>
    <w:rsid w:val="00D871DD"/>
    <w:rsid w:val="00D874EC"/>
    <w:rsid w:val="00D87B3D"/>
    <w:rsid w:val="00D918E0"/>
    <w:rsid w:val="00D91D1E"/>
    <w:rsid w:val="00D93F64"/>
    <w:rsid w:val="00D9764F"/>
    <w:rsid w:val="00DA0438"/>
    <w:rsid w:val="00DA0FDF"/>
    <w:rsid w:val="00DA1FE7"/>
    <w:rsid w:val="00DA296A"/>
    <w:rsid w:val="00DA444A"/>
    <w:rsid w:val="00DA4738"/>
    <w:rsid w:val="00DA4C4F"/>
    <w:rsid w:val="00DA4E09"/>
    <w:rsid w:val="00DA66D9"/>
    <w:rsid w:val="00DA7F37"/>
    <w:rsid w:val="00DB12D6"/>
    <w:rsid w:val="00DB4DF7"/>
    <w:rsid w:val="00DB5EB5"/>
    <w:rsid w:val="00DB6A21"/>
    <w:rsid w:val="00DB7837"/>
    <w:rsid w:val="00DB7DDA"/>
    <w:rsid w:val="00DC0720"/>
    <w:rsid w:val="00DC0E3C"/>
    <w:rsid w:val="00DC44FC"/>
    <w:rsid w:val="00DC4F51"/>
    <w:rsid w:val="00DC560A"/>
    <w:rsid w:val="00DC57D0"/>
    <w:rsid w:val="00DC783E"/>
    <w:rsid w:val="00DD08A3"/>
    <w:rsid w:val="00DD0A1C"/>
    <w:rsid w:val="00DD1583"/>
    <w:rsid w:val="00DD3E16"/>
    <w:rsid w:val="00DD4AD7"/>
    <w:rsid w:val="00DD7259"/>
    <w:rsid w:val="00DD73CF"/>
    <w:rsid w:val="00DD77EB"/>
    <w:rsid w:val="00DD7B32"/>
    <w:rsid w:val="00DD7D8A"/>
    <w:rsid w:val="00DE05F1"/>
    <w:rsid w:val="00DE0752"/>
    <w:rsid w:val="00DE0E9E"/>
    <w:rsid w:val="00DE162E"/>
    <w:rsid w:val="00DE2CBA"/>
    <w:rsid w:val="00DE306D"/>
    <w:rsid w:val="00DE41E8"/>
    <w:rsid w:val="00DE4A1C"/>
    <w:rsid w:val="00DE4B68"/>
    <w:rsid w:val="00DE6B74"/>
    <w:rsid w:val="00DF0B1D"/>
    <w:rsid w:val="00DF2B4A"/>
    <w:rsid w:val="00DF2D33"/>
    <w:rsid w:val="00DF444D"/>
    <w:rsid w:val="00DF4799"/>
    <w:rsid w:val="00DF4AFF"/>
    <w:rsid w:val="00DF5D79"/>
    <w:rsid w:val="00DF64E4"/>
    <w:rsid w:val="00DF78DE"/>
    <w:rsid w:val="00E01305"/>
    <w:rsid w:val="00E01825"/>
    <w:rsid w:val="00E01F54"/>
    <w:rsid w:val="00E021EA"/>
    <w:rsid w:val="00E02998"/>
    <w:rsid w:val="00E03FAF"/>
    <w:rsid w:val="00E0492F"/>
    <w:rsid w:val="00E05E05"/>
    <w:rsid w:val="00E10111"/>
    <w:rsid w:val="00E10F2A"/>
    <w:rsid w:val="00E1116A"/>
    <w:rsid w:val="00E123CB"/>
    <w:rsid w:val="00E12F5B"/>
    <w:rsid w:val="00E14822"/>
    <w:rsid w:val="00E14D7F"/>
    <w:rsid w:val="00E15366"/>
    <w:rsid w:val="00E15636"/>
    <w:rsid w:val="00E16BEA"/>
    <w:rsid w:val="00E1757D"/>
    <w:rsid w:val="00E20442"/>
    <w:rsid w:val="00E20C9B"/>
    <w:rsid w:val="00E20FC3"/>
    <w:rsid w:val="00E22D6F"/>
    <w:rsid w:val="00E248D3"/>
    <w:rsid w:val="00E2586E"/>
    <w:rsid w:val="00E25AFA"/>
    <w:rsid w:val="00E26D61"/>
    <w:rsid w:val="00E31B47"/>
    <w:rsid w:val="00E36338"/>
    <w:rsid w:val="00E36BEE"/>
    <w:rsid w:val="00E377BE"/>
    <w:rsid w:val="00E42A82"/>
    <w:rsid w:val="00E431C5"/>
    <w:rsid w:val="00E45966"/>
    <w:rsid w:val="00E45AA8"/>
    <w:rsid w:val="00E5015A"/>
    <w:rsid w:val="00E5044E"/>
    <w:rsid w:val="00E527E1"/>
    <w:rsid w:val="00E54074"/>
    <w:rsid w:val="00E54F85"/>
    <w:rsid w:val="00E55E17"/>
    <w:rsid w:val="00E55EDE"/>
    <w:rsid w:val="00E56399"/>
    <w:rsid w:val="00E56A10"/>
    <w:rsid w:val="00E56DB8"/>
    <w:rsid w:val="00E57AA9"/>
    <w:rsid w:val="00E602A0"/>
    <w:rsid w:val="00E605AF"/>
    <w:rsid w:val="00E60A86"/>
    <w:rsid w:val="00E612B5"/>
    <w:rsid w:val="00E61E79"/>
    <w:rsid w:val="00E653CD"/>
    <w:rsid w:val="00E654CA"/>
    <w:rsid w:val="00E676C3"/>
    <w:rsid w:val="00E72669"/>
    <w:rsid w:val="00E746BC"/>
    <w:rsid w:val="00E76597"/>
    <w:rsid w:val="00E76FF2"/>
    <w:rsid w:val="00E806F6"/>
    <w:rsid w:val="00E80867"/>
    <w:rsid w:val="00E80FF8"/>
    <w:rsid w:val="00E812D2"/>
    <w:rsid w:val="00E82838"/>
    <w:rsid w:val="00E82B64"/>
    <w:rsid w:val="00E834F4"/>
    <w:rsid w:val="00E83E0A"/>
    <w:rsid w:val="00E841A7"/>
    <w:rsid w:val="00E84A20"/>
    <w:rsid w:val="00E84EC0"/>
    <w:rsid w:val="00E851B8"/>
    <w:rsid w:val="00E85E55"/>
    <w:rsid w:val="00E85F2C"/>
    <w:rsid w:val="00E87174"/>
    <w:rsid w:val="00E87BDD"/>
    <w:rsid w:val="00E94D14"/>
    <w:rsid w:val="00E956B3"/>
    <w:rsid w:val="00E96623"/>
    <w:rsid w:val="00E9748E"/>
    <w:rsid w:val="00E976BB"/>
    <w:rsid w:val="00EA20D1"/>
    <w:rsid w:val="00EA368C"/>
    <w:rsid w:val="00EA3973"/>
    <w:rsid w:val="00EA3DDE"/>
    <w:rsid w:val="00EA4103"/>
    <w:rsid w:val="00EA4B36"/>
    <w:rsid w:val="00EA5668"/>
    <w:rsid w:val="00EA587E"/>
    <w:rsid w:val="00EA7B14"/>
    <w:rsid w:val="00EB14FC"/>
    <w:rsid w:val="00EB2442"/>
    <w:rsid w:val="00EB31EB"/>
    <w:rsid w:val="00EB353A"/>
    <w:rsid w:val="00EB3AAD"/>
    <w:rsid w:val="00EB3C5D"/>
    <w:rsid w:val="00EB5BE6"/>
    <w:rsid w:val="00EC03C6"/>
    <w:rsid w:val="00EC1454"/>
    <w:rsid w:val="00EC17DD"/>
    <w:rsid w:val="00EC27E5"/>
    <w:rsid w:val="00EC4251"/>
    <w:rsid w:val="00EC440C"/>
    <w:rsid w:val="00EC4594"/>
    <w:rsid w:val="00EC643D"/>
    <w:rsid w:val="00EC67BC"/>
    <w:rsid w:val="00ED2875"/>
    <w:rsid w:val="00ED41CF"/>
    <w:rsid w:val="00ED5CB2"/>
    <w:rsid w:val="00ED6288"/>
    <w:rsid w:val="00ED6CB8"/>
    <w:rsid w:val="00ED710C"/>
    <w:rsid w:val="00EE0140"/>
    <w:rsid w:val="00EE33D1"/>
    <w:rsid w:val="00EE3BE1"/>
    <w:rsid w:val="00EE445B"/>
    <w:rsid w:val="00EE4B1A"/>
    <w:rsid w:val="00EE556C"/>
    <w:rsid w:val="00EE56AD"/>
    <w:rsid w:val="00EE58F0"/>
    <w:rsid w:val="00EE6739"/>
    <w:rsid w:val="00EE6A00"/>
    <w:rsid w:val="00EE6FDE"/>
    <w:rsid w:val="00EE79CD"/>
    <w:rsid w:val="00EF02E3"/>
    <w:rsid w:val="00EF0910"/>
    <w:rsid w:val="00EF1C91"/>
    <w:rsid w:val="00EF2F2B"/>
    <w:rsid w:val="00EF3ACC"/>
    <w:rsid w:val="00EF437F"/>
    <w:rsid w:val="00EF52B8"/>
    <w:rsid w:val="00EF5F70"/>
    <w:rsid w:val="00EF65D8"/>
    <w:rsid w:val="00EF713F"/>
    <w:rsid w:val="00F031AD"/>
    <w:rsid w:val="00F035D6"/>
    <w:rsid w:val="00F03850"/>
    <w:rsid w:val="00F0574A"/>
    <w:rsid w:val="00F05FE2"/>
    <w:rsid w:val="00F068D7"/>
    <w:rsid w:val="00F07391"/>
    <w:rsid w:val="00F10035"/>
    <w:rsid w:val="00F10B70"/>
    <w:rsid w:val="00F12514"/>
    <w:rsid w:val="00F12DE5"/>
    <w:rsid w:val="00F12F4A"/>
    <w:rsid w:val="00F13A46"/>
    <w:rsid w:val="00F13C38"/>
    <w:rsid w:val="00F20928"/>
    <w:rsid w:val="00F231C1"/>
    <w:rsid w:val="00F2384B"/>
    <w:rsid w:val="00F2396D"/>
    <w:rsid w:val="00F26B96"/>
    <w:rsid w:val="00F279FC"/>
    <w:rsid w:val="00F27F8A"/>
    <w:rsid w:val="00F31CDF"/>
    <w:rsid w:val="00F31F5C"/>
    <w:rsid w:val="00F3249E"/>
    <w:rsid w:val="00F32637"/>
    <w:rsid w:val="00F346B5"/>
    <w:rsid w:val="00F357AF"/>
    <w:rsid w:val="00F41150"/>
    <w:rsid w:val="00F4133C"/>
    <w:rsid w:val="00F41655"/>
    <w:rsid w:val="00F426FA"/>
    <w:rsid w:val="00F433CE"/>
    <w:rsid w:val="00F4440C"/>
    <w:rsid w:val="00F456C8"/>
    <w:rsid w:val="00F45C1B"/>
    <w:rsid w:val="00F46557"/>
    <w:rsid w:val="00F501A4"/>
    <w:rsid w:val="00F54294"/>
    <w:rsid w:val="00F54A34"/>
    <w:rsid w:val="00F567B4"/>
    <w:rsid w:val="00F56977"/>
    <w:rsid w:val="00F57517"/>
    <w:rsid w:val="00F57DA5"/>
    <w:rsid w:val="00F613D7"/>
    <w:rsid w:val="00F618FE"/>
    <w:rsid w:val="00F62F09"/>
    <w:rsid w:val="00F65636"/>
    <w:rsid w:val="00F65682"/>
    <w:rsid w:val="00F6573A"/>
    <w:rsid w:val="00F65E69"/>
    <w:rsid w:val="00F66374"/>
    <w:rsid w:val="00F6767A"/>
    <w:rsid w:val="00F709D6"/>
    <w:rsid w:val="00F73035"/>
    <w:rsid w:val="00F73437"/>
    <w:rsid w:val="00F736A1"/>
    <w:rsid w:val="00F7511A"/>
    <w:rsid w:val="00F827DC"/>
    <w:rsid w:val="00F82ED2"/>
    <w:rsid w:val="00F84F64"/>
    <w:rsid w:val="00F851FA"/>
    <w:rsid w:val="00F85407"/>
    <w:rsid w:val="00F85E5E"/>
    <w:rsid w:val="00F86078"/>
    <w:rsid w:val="00F87A75"/>
    <w:rsid w:val="00F92DF7"/>
    <w:rsid w:val="00F9353A"/>
    <w:rsid w:val="00F93E11"/>
    <w:rsid w:val="00F94985"/>
    <w:rsid w:val="00F95016"/>
    <w:rsid w:val="00F952E9"/>
    <w:rsid w:val="00F95748"/>
    <w:rsid w:val="00F97B08"/>
    <w:rsid w:val="00FA3267"/>
    <w:rsid w:val="00FA3F6C"/>
    <w:rsid w:val="00FA4A86"/>
    <w:rsid w:val="00FA62D6"/>
    <w:rsid w:val="00FA6C0D"/>
    <w:rsid w:val="00FB0AB2"/>
    <w:rsid w:val="00FB1C2B"/>
    <w:rsid w:val="00FB1DCC"/>
    <w:rsid w:val="00FB2575"/>
    <w:rsid w:val="00FB2D97"/>
    <w:rsid w:val="00FB3CE7"/>
    <w:rsid w:val="00FB4803"/>
    <w:rsid w:val="00FB7058"/>
    <w:rsid w:val="00FB7F40"/>
    <w:rsid w:val="00FC1DE9"/>
    <w:rsid w:val="00FC220F"/>
    <w:rsid w:val="00FC3050"/>
    <w:rsid w:val="00FC3F7D"/>
    <w:rsid w:val="00FC4FE0"/>
    <w:rsid w:val="00FC55F8"/>
    <w:rsid w:val="00FC5A03"/>
    <w:rsid w:val="00FC5E99"/>
    <w:rsid w:val="00FC6BFA"/>
    <w:rsid w:val="00FC73DE"/>
    <w:rsid w:val="00FD0993"/>
    <w:rsid w:val="00FD1F0E"/>
    <w:rsid w:val="00FD312C"/>
    <w:rsid w:val="00FD4391"/>
    <w:rsid w:val="00FD65BC"/>
    <w:rsid w:val="00FD66B1"/>
    <w:rsid w:val="00FD6894"/>
    <w:rsid w:val="00FD6DD7"/>
    <w:rsid w:val="00FD7283"/>
    <w:rsid w:val="00FD737F"/>
    <w:rsid w:val="00FD7CEF"/>
    <w:rsid w:val="00FE061A"/>
    <w:rsid w:val="00FE0731"/>
    <w:rsid w:val="00FE1D66"/>
    <w:rsid w:val="00FE250D"/>
    <w:rsid w:val="00FF04DC"/>
    <w:rsid w:val="00FF0540"/>
    <w:rsid w:val="00FF2033"/>
    <w:rsid w:val="00FF2E18"/>
    <w:rsid w:val="00FF39DD"/>
    <w:rsid w:val="00FF5233"/>
    <w:rsid w:val="077ABCFB"/>
    <w:rsid w:val="0930061E"/>
    <w:rsid w:val="0B848DB5"/>
    <w:rsid w:val="0DBA0417"/>
    <w:rsid w:val="11B4A8BD"/>
    <w:rsid w:val="130F32D7"/>
    <w:rsid w:val="13325021"/>
    <w:rsid w:val="1431B87C"/>
    <w:rsid w:val="16FCEBC3"/>
    <w:rsid w:val="1926FDE7"/>
    <w:rsid w:val="1C9FAADA"/>
    <w:rsid w:val="1FD7A23F"/>
    <w:rsid w:val="253AE0D4"/>
    <w:rsid w:val="2564D1C2"/>
    <w:rsid w:val="2778A2D9"/>
    <w:rsid w:val="27BEE741"/>
    <w:rsid w:val="282D0102"/>
    <w:rsid w:val="28D200DF"/>
    <w:rsid w:val="323F5DE5"/>
    <w:rsid w:val="339AA733"/>
    <w:rsid w:val="34338847"/>
    <w:rsid w:val="3B3F3FC0"/>
    <w:rsid w:val="3BFF4850"/>
    <w:rsid w:val="3C3E8145"/>
    <w:rsid w:val="3D914924"/>
    <w:rsid w:val="40CC0FE9"/>
    <w:rsid w:val="41B4DE67"/>
    <w:rsid w:val="41E2E688"/>
    <w:rsid w:val="42B821AE"/>
    <w:rsid w:val="434A00FE"/>
    <w:rsid w:val="440F97AE"/>
    <w:rsid w:val="44B8BC9B"/>
    <w:rsid w:val="4708FC9D"/>
    <w:rsid w:val="4E31E399"/>
    <w:rsid w:val="4FABF285"/>
    <w:rsid w:val="5267C700"/>
    <w:rsid w:val="573E7E31"/>
    <w:rsid w:val="5C0EA1A6"/>
    <w:rsid w:val="5E06CB67"/>
    <w:rsid w:val="5F00AF0A"/>
    <w:rsid w:val="61D6DF3B"/>
    <w:rsid w:val="639F7810"/>
    <w:rsid w:val="6449BBE4"/>
    <w:rsid w:val="6711F9D7"/>
    <w:rsid w:val="6A3A6557"/>
    <w:rsid w:val="6A769B31"/>
    <w:rsid w:val="6C73345C"/>
    <w:rsid w:val="6D81FDA3"/>
    <w:rsid w:val="6DD8CA7C"/>
    <w:rsid w:val="74266E70"/>
    <w:rsid w:val="75CF9F90"/>
    <w:rsid w:val="75E39986"/>
    <w:rsid w:val="78BA7F6D"/>
    <w:rsid w:val="7E597BA2"/>
    <w:rsid w:val="7FC2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D0F9E"/>
  <w15:chartTrackingRefBased/>
  <w15:docId w15:val="{22D66034-C1A1-4DCD-ABE3-01444175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ED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7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37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37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561C"/>
  </w:style>
  <w:style w:type="character" w:styleId="CommentReference">
    <w:name w:val="annotation reference"/>
    <w:basedOn w:val="DefaultParagraphFont"/>
    <w:uiPriority w:val="99"/>
    <w:semiHidden/>
    <w:unhideWhenUsed/>
    <w:rsid w:val="00D4561C"/>
    <w:rPr>
      <w:sz w:val="16"/>
      <w:szCs w:val="16"/>
    </w:rPr>
  </w:style>
  <w:style w:type="paragraph" w:styleId="Revision">
    <w:name w:val="Revision"/>
    <w:hidden/>
    <w:uiPriority w:val="99"/>
    <w:semiHidden/>
    <w:rsid w:val="0079791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797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9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02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279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302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0279"/>
    <w:rPr>
      <w:rFonts w:ascii="Calibri" w:hAnsi="Calibri" w:cs="Calibri"/>
      <w:noProof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91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105"/>
  </w:style>
  <w:style w:type="paragraph" w:styleId="Footer">
    <w:name w:val="footer"/>
    <w:basedOn w:val="Normal"/>
    <w:link w:val="FooterChar"/>
    <w:uiPriority w:val="99"/>
    <w:unhideWhenUsed/>
    <w:rsid w:val="00091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105"/>
  </w:style>
  <w:style w:type="paragraph" w:customStyle="1" w:styleId="Default">
    <w:name w:val="Default"/>
    <w:rsid w:val="00B052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BB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46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6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9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6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6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2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4A420-9C5B-4359-8DA7-018AD7E27E4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c3d088b-6243-4963-a2e2-8b321ab7f8fc}" enabled="1" method="Standard" siteId="{d1323671-cdbe-4417-b4d4-bdb24b51316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che</dc:creator>
  <cp:keywords/>
  <dc:description/>
  <cp:lastModifiedBy>Ritik Sharma</cp:lastModifiedBy>
  <cp:revision>2</cp:revision>
  <cp:lastPrinted>2025-08-01T02:38:00Z</cp:lastPrinted>
  <dcterms:created xsi:type="dcterms:W3CDTF">2025-08-01T02:46:00Z</dcterms:created>
  <dcterms:modified xsi:type="dcterms:W3CDTF">2025-08-0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3-31T01:50:40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52624967-999a-4edf-b824-a8b6f1196fa0</vt:lpwstr>
  </property>
  <property fmtid="{D5CDD505-2E9C-101B-9397-08002B2CF9AE}" pid="8" name="MSIP_Label_8c3d088b-6243-4963-a2e2-8b321ab7f8fc_ContentBits">
    <vt:lpwstr>1</vt:lpwstr>
  </property>
</Properties>
</file>